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477A8" w14:textId="77777777" w:rsidR="002D32BB" w:rsidRPr="00FA220F" w:rsidRDefault="002D32BB" w:rsidP="002D32BB">
      <w:pPr>
        <w:pStyle w:val="Heading1"/>
        <w:spacing w:before="0" w:after="0" w:line="360" w:lineRule="auto"/>
        <w:rPr>
          <w:rFonts w:ascii="Times New Roman" w:eastAsia="SimHei" w:hAnsi="Times New Roman"/>
          <w:b w:val="0"/>
          <w:bCs w:val="0"/>
          <w:color w:val="000000" w:themeColor="text1"/>
          <w:sz w:val="36"/>
          <w:szCs w:val="36"/>
        </w:rPr>
      </w:pPr>
      <w:r w:rsidRPr="00FA220F">
        <w:rPr>
          <w:rFonts w:ascii="Times New Roman" w:eastAsia="SimHei" w:hAnsi="Times New Roman"/>
          <w:color w:val="000000" w:themeColor="text1"/>
          <w:sz w:val="36"/>
          <w:szCs w:val="36"/>
        </w:rPr>
        <w:t>Supporting Information</w:t>
      </w:r>
    </w:p>
    <w:p w14:paraId="23755D5C" w14:textId="77777777" w:rsidR="00397530" w:rsidRPr="00FA220F" w:rsidRDefault="00397530" w:rsidP="002D32BB">
      <w:pPr>
        <w:spacing w:beforeLines="50" w:before="120" w:afterLines="50" w:after="12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14563B31" w14:textId="77777777" w:rsidR="002D32BB" w:rsidRPr="00FA220F" w:rsidRDefault="002D32BB" w:rsidP="002D32BB">
      <w:pPr>
        <w:spacing w:beforeLines="50" w:before="120" w:afterLines="50" w:after="12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bookmarkStart w:id="0" w:name="_Hlk126144242"/>
      <w:r w:rsidRPr="00FA220F">
        <w:rPr>
          <w:rFonts w:ascii="Times New Roman" w:hAnsi="Times New Roman"/>
          <w:b/>
          <w:bCs/>
          <w:color w:val="000000" w:themeColor="text1"/>
          <w:sz w:val="24"/>
          <w:szCs w:val="24"/>
        </w:rPr>
        <w:t>S2 Table. Other studies related to personality traits about echo chambers.</w:t>
      </w:r>
    </w:p>
    <w:tbl>
      <w:tblPr>
        <w:tblStyle w:val="TableGrid"/>
        <w:tblW w:w="9923" w:type="dxa"/>
        <w:jc w:val="center"/>
        <w:tblLook w:val="04A0" w:firstRow="1" w:lastRow="0" w:firstColumn="1" w:lastColumn="0" w:noHBand="0" w:noVBand="1"/>
      </w:tblPr>
      <w:tblGrid>
        <w:gridCol w:w="1985"/>
        <w:gridCol w:w="6379"/>
        <w:gridCol w:w="1559"/>
      </w:tblGrid>
      <w:tr w:rsidR="002D32BB" w:rsidRPr="00FA220F" w14:paraId="561512F2" w14:textId="77777777" w:rsidTr="002443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985" w:type="dxa"/>
            <w:vAlign w:val="center"/>
          </w:tcPr>
          <w:p w14:paraId="4B29854B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FA220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Author(year)</w:t>
            </w:r>
          </w:p>
        </w:tc>
        <w:tc>
          <w:tcPr>
            <w:tcW w:w="6379" w:type="dxa"/>
            <w:vAlign w:val="center"/>
          </w:tcPr>
          <w:p w14:paraId="12EB5FF5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FA220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Major Contributions</w:t>
            </w:r>
          </w:p>
        </w:tc>
        <w:tc>
          <w:tcPr>
            <w:tcW w:w="1559" w:type="dxa"/>
            <w:vAlign w:val="center"/>
          </w:tcPr>
          <w:p w14:paraId="6ACD03BB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FA220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Studied platform(s)</w:t>
            </w:r>
          </w:p>
        </w:tc>
      </w:tr>
      <w:tr w:rsidR="002D32BB" w:rsidRPr="00FA220F" w14:paraId="62041EC1" w14:textId="77777777" w:rsidTr="002443E0">
        <w:trPr>
          <w:jc w:val="center"/>
        </w:trPr>
        <w:tc>
          <w:tcPr>
            <w:tcW w:w="1985" w:type="dxa"/>
          </w:tcPr>
          <w:p w14:paraId="0184AB0E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 Bessi et al. (2016) 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begin"/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essi&lt;/Author&gt;&lt;Year&gt;2016&lt;/Year&gt;&lt;RecNum&gt;278&lt;/RecNum&gt;&lt;DisplayText&gt;[11]&lt;/DisplayText&gt;&lt;record&gt;&lt;rec-number&gt;278&lt;/rec-number&gt;&lt;foreign-keys&gt;&lt;key app="EN" db-id="arptzwe0qvaf2leederxv2dyprvtxst2aw5e" timestamp="1674736236"&gt;278&lt;/key&gt;&lt;/foreign-keys&gt;&lt;ref-type name="Journal Article"&gt;17&lt;/ref-type&gt;&lt;contributors&gt;&lt;authors&gt;&lt;author&gt;Bessi, Alessandro&lt;/author&gt;&lt;/authors&gt;&lt;/contributors&gt;&lt;titles&gt;&lt;title&gt;Personality traits and echo chambers on facebook&lt;/title&gt;&lt;secondary-title&gt;Computers in Human Behavior&lt;/secondary-title&gt;&lt;/titles&gt;&lt;periodical&gt;&lt;full-title&gt;Computers in Human Behavior&lt;/full-title&gt;&lt;/periodical&gt;&lt;pages&gt;319-324&lt;/pages&gt;&lt;volume&gt;65&lt;/volume&gt;&lt;dates&gt;&lt;year&gt;2016&lt;/year&gt;&lt;/dates&gt;&lt;isbn&gt;0747-5632&lt;/isbn&gt;&lt;urls&gt;&lt;/urls&gt;&lt;/record&gt;&lt;/Cite&gt;&lt;/EndNote&gt;</w:instrTex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FA220F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  <w:t>[11]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79" w:type="dxa"/>
          </w:tcPr>
          <w:p w14:paraId="59A2E318" w14:textId="77777777" w:rsidR="002D32BB" w:rsidRPr="00FA220F" w:rsidRDefault="002D32BB" w:rsidP="002443E0">
            <w:pPr>
              <w:spacing w:beforeLines="50" w:before="120" w:afterLines="50" w:after="12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ound that the presence of specific personality traits of individuals led to their heavy involvement in supporting the narrative in the virtual echo chamber.</w:t>
            </w:r>
            <w:r w:rsidRPr="00FA220F" w:rsidDel="00ED493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58EEF399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cebook</w:t>
            </w:r>
          </w:p>
        </w:tc>
      </w:tr>
      <w:tr w:rsidR="002D32BB" w:rsidRPr="00FA220F" w14:paraId="0FE8EF50" w14:textId="77777777" w:rsidTr="002443E0">
        <w:trPr>
          <w:jc w:val="center"/>
        </w:trPr>
        <w:tc>
          <w:tcPr>
            <w:tcW w:w="1985" w:type="dxa"/>
          </w:tcPr>
          <w:p w14:paraId="531CBAB6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 Burbach et al. (2019) 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begin"/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urbach&lt;/Author&gt;&lt;Year&gt;2019&lt;/Year&gt;&lt;RecNum&gt;276&lt;/RecNum&gt;&lt;DisplayText&gt;[12]&lt;/DisplayText&gt;&lt;record&gt;&lt;rec-number&gt;276&lt;/rec-number&gt;&lt;foreign-keys&gt;&lt;key app="EN" db-id="arptzwe0qvaf2leederxv2dyprvtxst2aw5e" timestamp="1674735748"&gt;276&lt;/key&gt;&lt;/foreign-keys&gt;&lt;ref-type name="Conference Proceedings"&gt;10&lt;/ref-type&gt;&lt;contributors&gt;&lt;authors&gt;&lt;author&gt;Burbach, Laura&lt;/author&gt;&lt;author&gt;Halbach, Patrick&lt;/author&gt;&lt;author&gt;Ziefle, Martina&lt;/author&gt;&lt;author&gt;Calero Valdez, André&lt;/author&gt;&lt;/authors&gt;&lt;/contributors&gt;&lt;titles&gt;&lt;title&gt;Bubble trouble: strategies against filter bubbles in online social networks&lt;/title&gt;&lt;secondary-title&gt;Digital Human Modeling and Applications in Health, Safety, Ergonomics and Risk Management. Healthcare Applications: 10th International Conference, DHM 2019, Held as Part of the 21st HCI International Conference, HCII 2019, Orlando, FL, USA, July 26–31, 2019, Proceedings, Part II 21&lt;/secondary-title&gt;&lt;/titles&gt;&lt;pages&gt;441-456&lt;/pages&gt;&lt;dates&gt;&lt;year&gt;2019&lt;/year&gt;&lt;/dates&gt;&lt;publisher&gt;Springer&lt;/publisher&gt;&lt;isbn&gt;3030222187&lt;/isbn&gt;&lt;urls&gt;&lt;/urls&gt;&lt;/record&gt;&lt;/Cite&gt;&lt;/EndNote&gt;</w:instrTex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FA220F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  <w:t>[12]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79" w:type="dxa"/>
          </w:tcPr>
          <w:p w14:paraId="1033C7D7" w14:textId="77777777" w:rsidR="002D32BB" w:rsidRPr="00FA220F" w:rsidRDefault="002D32BB" w:rsidP="002443E0">
            <w:pPr>
              <w:spacing w:beforeLines="50" w:before="120" w:afterLines="50" w:after="12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Examined whether Facebook users' personality traits and perceptions of the filter bubble phenomenon influence whether and how Facebook users act on filter bubbles. </w:t>
            </w:r>
          </w:p>
        </w:tc>
        <w:tc>
          <w:tcPr>
            <w:tcW w:w="1559" w:type="dxa"/>
            <w:vAlign w:val="center"/>
          </w:tcPr>
          <w:p w14:paraId="2D862FEA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cebook</w:t>
            </w:r>
          </w:p>
        </w:tc>
      </w:tr>
      <w:tr w:rsidR="002D32BB" w:rsidRPr="00FA220F" w14:paraId="556D8624" w14:textId="77777777" w:rsidTr="002443E0">
        <w:trPr>
          <w:jc w:val="center"/>
        </w:trPr>
        <w:tc>
          <w:tcPr>
            <w:tcW w:w="1985" w:type="dxa"/>
          </w:tcPr>
          <w:p w14:paraId="76319897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 </w:t>
            </w:r>
            <w:proofErr w:type="spellStart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ndermann</w:t>
            </w:r>
            <w:proofErr w:type="spellEnd"/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et al. (2020) 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begin"/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Sindermann&lt;/Author&gt;&lt;Year&gt;2020&lt;/Year&gt;&lt;RecNum&gt;280&lt;/RecNum&gt;&lt;DisplayText&gt;[13]&lt;/DisplayText&gt;&lt;record&gt;&lt;rec-number&gt;280&lt;/rec-number&gt;&lt;foreign-keys&gt;&lt;key app="EN" db-id="arptzwe0qvaf2leederxv2dyprvtxst2aw5e" timestamp="1674736497"&gt;280&lt;/key&gt;&lt;/foreign-keys&gt;&lt;ref-type name="Journal Article"&gt;17&lt;/ref-type&gt;&lt;contributors&gt;&lt;authors&gt;&lt;author&gt;Sindermann, Cornelia&lt;/author&gt;&lt;author&gt;Elhai, Jon D&lt;/author&gt;&lt;author&gt;Moshagen, Morten&lt;/author&gt;&lt;author&gt;Montag, Christian&lt;/author&gt;&lt;/authors&gt;&lt;/contributors&gt;&lt;titles&gt;&lt;title&gt;Age, gender, personality, ideological attitudes and individual differences in a person&amp;apos;s news spectrum: how many and who might be prone to “filter bubbles” and “echo chambers” online?&lt;/title&gt;&lt;secondary-title&gt;Heliyon&lt;/secondary-title&gt;&lt;/titles&gt;&lt;periodical&gt;&lt;full-title&gt;Heliyon&lt;/full-title&gt;&lt;/periodical&gt;&lt;pages&gt;e03214&lt;/pages&gt;&lt;volume&gt;6&lt;/volume&gt;&lt;number&gt;1&lt;/number&gt;&lt;dates&gt;&lt;year&gt;2020&lt;/year&gt;&lt;/dates&gt;&lt;isbn&gt;2405-8440&lt;/isbn&gt;&lt;urls&gt;&lt;/urls&gt;&lt;/record&gt;&lt;/Cite&gt;&lt;/EndNote&gt;</w:instrTex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FA220F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  <w:t>[13]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79" w:type="dxa"/>
          </w:tcPr>
          <w:p w14:paraId="67B7D276" w14:textId="77777777" w:rsidR="002D32BB" w:rsidRPr="00FA220F" w:rsidRDefault="002D32BB" w:rsidP="002443E0">
            <w:pPr>
              <w:spacing w:beforeLines="50" w:before="120" w:afterLines="50" w:after="12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vestigated whether and to what extent demographic variables, personality and one’s ideological attitudes influence the risk of entering a "filter bubble" and/or an "echo chamber".</w:t>
            </w:r>
          </w:p>
        </w:tc>
        <w:tc>
          <w:tcPr>
            <w:tcW w:w="1559" w:type="dxa"/>
            <w:vAlign w:val="center"/>
          </w:tcPr>
          <w:p w14:paraId="1211F194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n-Social Media Platforms</w:t>
            </w:r>
          </w:p>
        </w:tc>
      </w:tr>
      <w:tr w:rsidR="002D32BB" w:rsidRPr="00FA220F" w14:paraId="5F32A006" w14:textId="77777777" w:rsidTr="002443E0">
        <w:trPr>
          <w:jc w:val="center"/>
        </w:trPr>
        <w:tc>
          <w:tcPr>
            <w:tcW w:w="1985" w:type="dxa"/>
          </w:tcPr>
          <w:p w14:paraId="65C008F0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C Matz et al. (2021) 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begin"/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Matz&lt;/Author&gt;&lt;Year&gt;2021&lt;/Year&gt;&lt;RecNum&gt;279&lt;/RecNum&gt;&lt;DisplayText&gt;[14]&lt;/DisplayText&gt;&lt;record&gt;&lt;rec-number&gt;279&lt;/rec-number&gt;&lt;foreign-keys&gt;&lt;key app="EN" db-id="arptzwe0qvaf2leederxv2dyprvtxst2aw5e" timestamp="1674736440"&gt;279&lt;/key&gt;&lt;/foreign-keys&gt;&lt;ref-type name="Journal Article"&gt;17&lt;/ref-type&gt;&lt;contributors&gt;&lt;authors&gt;&lt;author&gt;Matz, Sandra C&lt;/author&gt;&lt;/authors&gt;&lt;/contributors&gt;&lt;titles&gt;&lt;title&gt;Personal echo chambers: Openness-to-experience is linked to higher levels of psychological interest diversity in large-scale behavioral data&lt;/title&gt;&lt;secondary-title&gt;Journal of Personality and Social Psychology&lt;/secondary-title&gt;&lt;/titles&gt;&lt;periodical&gt;&lt;full-title&gt;Journal of Personality and Social Psychology&lt;/full-title&gt;&lt;/periodical&gt;&lt;pages&gt;1284&lt;/pages&gt;&lt;volume&gt;121&lt;/volume&gt;&lt;number&gt;6&lt;/number&gt;&lt;dates&gt;&lt;year&gt;2021&lt;/year&gt;&lt;/dates&gt;&lt;isbn&gt;1939-1315&lt;/isbn&gt;&lt;urls&gt;&lt;/urls&gt;&lt;/record&gt;&lt;/Cite&gt;&lt;/EndNote&gt;</w:instrTex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FA220F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</w:rPr>
              <w:t>[14]</w:t>
            </w: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79" w:type="dxa"/>
          </w:tcPr>
          <w:p w14:paraId="1323D4AE" w14:textId="77777777" w:rsidR="002D32BB" w:rsidRPr="00FA220F" w:rsidRDefault="002D32BB" w:rsidP="002443E0">
            <w:pPr>
              <w:spacing w:beforeLines="50" w:before="120" w:afterLines="50" w:after="12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his study explores how much the personality trait of openness to experience can shield people from becoming trapped in their own particular echo chambers.</w:t>
            </w:r>
            <w:r w:rsidRPr="00FA220F" w:rsidDel="0026498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60A2C37E" w14:textId="77777777" w:rsidR="002D32BB" w:rsidRPr="00FA220F" w:rsidRDefault="002D32BB" w:rsidP="002443E0">
            <w:pPr>
              <w:spacing w:beforeLines="50" w:before="120" w:afterLines="50" w:after="12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22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cebook</w:t>
            </w:r>
          </w:p>
        </w:tc>
      </w:tr>
      <w:bookmarkEnd w:id="0"/>
    </w:tbl>
    <w:p w14:paraId="3431EB8F" w14:textId="77777777" w:rsidR="002D32BB" w:rsidRPr="00FA220F" w:rsidRDefault="002D32BB" w:rsidP="002D32BB">
      <w:pPr>
        <w:spacing w:beforeLines="50" w:before="120" w:afterLines="50" w:after="12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sectPr w:rsidR="002D32BB" w:rsidRPr="00FA220F" w:rsidSect="00D07264">
      <w:pgSz w:w="11906" w:h="16838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35D85" w14:textId="77777777" w:rsidR="00D07264" w:rsidRDefault="00D07264" w:rsidP="00EE6281">
      <w:r>
        <w:separator/>
      </w:r>
    </w:p>
  </w:endnote>
  <w:endnote w:type="continuationSeparator" w:id="0">
    <w:p w14:paraId="15DAE6DA" w14:textId="77777777" w:rsidR="00D07264" w:rsidRDefault="00D07264" w:rsidP="00EE6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NLHD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TFangsong">
    <w:charset w:val="86"/>
    <w:family w:val="auto"/>
    <w:pitch w:val="variable"/>
    <w:sig w:usb0="00000287" w:usb1="080F0000" w:usb2="00000010" w:usb3="00000000" w:csb0="0004009F" w:csb1="00000000"/>
  </w:font>
  <w:font w:name="FangSong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方正书宋_GBK">
    <w:altName w:val="微软雅黑"/>
    <w:charset w:val="86"/>
    <w:family w:val="auto"/>
    <w:pitch w:val="variable"/>
    <w:sig w:usb0="00000000" w:usb1="080E0000" w:usb2="00000010" w:usb3="00000000" w:csb0="0004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2E4F8" w14:textId="77777777" w:rsidR="00D07264" w:rsidRDefault="00D07264" w:rsidP="00EE6281">
      <w:r>
        <w:separator/>
      </w:r>
    </w:p>
  </w:footnote>
  <w:footnote w:type="continuationSeparator" w:id="0">
    <w:p w14:paraId="5FC971DB" w14:textId="77777777" w:rsidR="00D07264" w:rsidRDefault="00D07264" w:rsidP="00EE62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noPunctuationKerning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FhNTgwODFmMGQ2NDRjOTA0MThjMjRjOWZmOTk5YTM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微软雅黑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ptzwe0qvaf2leederxv2dyprvtxst2aw5e&quot;&gt;My EndNote Library&lt;record-ids&gt;&lt;item&gt;4&lt;/item&gt;&lt;item&gt;5&lt;/item&gt;&lt;item&gt;6&lt;/item&gt;&lt;item&gt;7&lt;/item&gt;&lt;item&gt;9&lt;/item&gt;&lt;item&gt;12&lt;/item&gt;&lt;item&gt;14&lt;/item&gt;&lt;item&gt;17&lt;/item&gt;&lt;item&gt;18&lt;/item&gt;&lt;item&gt;19&lt;/item&gt;&lt;item&gt;37&lt;/item&gt;&lt;item&gt;72&lt;/item&gt;&lt;item&gt;100&lt;/item&gt;&lt;item&gt;101&lt;/item&gt;&lt;item&gt;102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8&lt;/item&gt;&lt;item&gt;120&lt;/item&gt;&lt;item&gt;121&lt;/item&gt;&lt;item&gt;122&lt;/item&gt;&lt;item&gt;123&lt;/item&gt;&lt;item&gt;124&lt;/item&gt;&lt;item&gt;125&lt;/item&gt;&lt;item&gt;126&lt;/item&gt;&lt;item&gt;127&lt;/item&gt;&lt;item&gt;128&lt;/item&gt;&lt;item&gt;131&lt;/item&gt;&lt;item&gt;133&lt;/item&gt;&lt;item&gt;134&lt;/item&gt;&lt;item&gt;135&lt;/item&gt;&lt;item&gt;138&lt;/item&gt;&lt;item&gt;140&lt;/item&gt;&lt;item&gt;141&lt;/item&gt;&lt;item&gt;143&lt;/item&gt;&lt;item&gt;144&lt;/item&gt;&lt;item&gt;161&lt;/item&gt;&lt;item&gt;185&lt;/item&gt;&lt;item&gt;186&lt;/item&gt;&lt;item&gt;187&lt;/item&gt;&lt;item&gt;188&lt;/item&gt;&lt;item&gt;189&lt;/item&gt;&lt;item&gt;191&lt;/item&gt;&lt;item&gt;193&lt;/item&gt;&lt;item&gt;194&lt;/item&gt;&lt;item&gt;195&lt;/item&gt;&lt;item&gt;206&lt;/item&gt;&lt;item&gt;207&lt;/item&gt;&lt;item&gt;210&lt;/item&gt;&lt;item&gt;262&lt;/item&gt;&lt;item&gt;264&lt;/item&gt;&lt;item&gt;266&lt;/item&gt;&lt;item&gt;267&lt;/item&gt;&lt;item&gt;268&lt;/item&gt;&lt;item&gt;269&lt;/item&gt;&lt;item&gt;270&lt;/item&gt;&lt;item&gt;271&lt;/item&gt;&lt;item&gt;273&lt;/item&gt;&lt;item&gt;275&lt;/item&gt;&lt;item&gt;276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/record-ids&gt;&lt;/item&gt;&lt;/Libraries&gt;"/>
  </w:docVars>
  <w:rsids>
    <w:rsidRoot w:val="00E50F2E"/>
    <w:rsid w:val="000001E3"/>
    <w:rsid w:val="00000722"/>
    <w:rsid w:val="00000DE3"/>
    <w:rsid w:val="0000190F"/>
    <w:rsid w:val="00001BE1"/>
    <w:rsid w:val="00001F6F"/>
    <w:rsid w:val="00002300"/>
    <w:rsid w:val="00003EFB"/>
    <w:rsid w:val="0000416E"/>
    <w:rsid w:val="00004665"/>
    <w:rsid w:val="00006225"/>
    <w:rsid w:val="000073FE"/>
    <w:rsid w:val="00007CFD"/>
    <w:rsid w:val="00007E65"/>
    <w:rsid w:val="00010963"/>
    <w:rsid w:val="0001097A"/>
    <w:rsid w:val="0001161F"/>
    <w:rsid w:val="00012A10"/>
    <w:rsid w:val="0001429A"/>
    <w:rsid w:val="00014AE9"/>
    <w:rsid w:val="00015AC2"/>
    <w:rsid w:val="00015CBF"/>
    <w:rsid w:val="00015E41"/>
    <w:rsid w:val="00015EF8"/>
    <w:rsid w:val="00016AC4"/>
    <w:rsid w:val="000176B7"/>
    <w:rsid w:val="000206B6"/>
    <w:rsid w:val="0002084E"/>
    <w:rsid w:val="00020A8F"/>
    <w:rsid w:val="00020D33"/>
    <w:rsid w:val="00020E79"/>
    <w:rsid w:val="000217C1"/>
    <w:rsid w:val="000218B8"/>
    <w:rsid w:val="00021A2D"/>
    <w:rsid w:val="00021FF0"/>
    <w:rsid w:val="000228CE"/>
    <w:rsid w:val="00023186"/>
    <w:rsid w:val="00023E00"/>
    <w:rsid w:val="000253CC"/>
    <w:rsid w:val="00025C58"/>
    <w:rsid w:val="000264B3"/>
    <w:rsid w:val="00027498"/>
    <w:rsid w:val="000304FB"/>
    <w:rsid w:val="00032173"/>
    <w:rsid w:val="00032607"/>
    <w:rsid w:val="00033AFF"/>
    <w:rsid w:val="000347FA"/>
    <w:rsid w:val="0003481D"/>
    <w:rsid w:val="00035608"/>
    <w:rsid w:val="000358E3"/>
    <w:rsid w:val="00036570"/>
    <w:rsid w:val="000368D7"/>
    <w:rsid w:val="00037978"/>
    <w:rsid w:val="00040983"/>
    <w:rsid w:val="000421FE"/>
    <w:rsid w:val="00042629"/>
    <w:rsid w:val="000427B8"/>
    <w:rsid w:val="00042F99"/>
    <w:rsid w:val="00043113"/>
    <w:rsid w:val="00043825"/>
    <w:rsid w:val="00043C39"/>
    <w:rsid w:val="000443C6"/>
    <w:rsid w:val="0004577D"/>
    <w:rsid w:val="00045A8D"/>
    <w:rsid w:val="000463EA"/>
    <w:rsid w:val="0004679B"/>
    <w:rsid w:val="00047E13"/>
    <w:rsid w:val="000506E9"/>
    <w:rsid w:val="00052F0C"/>
    <w:rsid w:val="0005334D"/>
    <w:rsid w:val="00053D10"/>
    <w:rsid w:val="000545AA"/>
    <w:rsid w:val="00054D81"/>
    <w:rsid w:val="000555F1"/>
    <w:rsid w:val="000557B0"/>
    <w:rsid w:val="00055D79"/>
    <w:rsid w:val="0005794D"/>
    <w:rsid w:val="00057B31"/>
    <w:rsid w:val="00062756"/>
    <w:rsid w:val="00062FBD"/>
    <w:rsid w:val="00064CCC"/>
    <w:rsid w:val="0006517C"/>
    <w:rsid w:val="00065ADF"/>
    <w:rsid w:val="00066758"/>
    <w:rsid w:val="00066E5C"/>
    <w:rsid w:val="00067240"/>
    <w:rsid w:val="000678F6"/>
    <w:rsid w:val="00070EE9"/>
    <w:rsid w:val="00071D1D"/>
    <w:rsid w:val="00071DEE"/>
    <w:rsid w:val="00073CFF"/>
    <w:rsid w:val="000746F4"/>
    <w:rsid w:val="00074C78"/>
    <w:rsid w:val="00074CF1"/>
    <w:rsid w:val="00074D3E"/>
    <w:rsid w:val="00075328"/>
    <w:rsid w:val="00076D92"/>
    <w:rsid w:val="0007768B"/>
    <w:rsid w:val="00077966"/>
    <w:rsid w:val="00080C39"/>
    <w:rsid w:val="00082522"/>
    <w:rsid w:val="0008315D"/>
    <w:rsid w:val="00083635"/>
    <w:rsid w:val="00084E04"/>
    <w:rsid w:val="00085207"/>
    <w:rsid w:val="000856BC"/>
    <w:rsid w:val="00085FE9"/>
    <w:rsid w:val="00086722"/>
    <w:rsid w:val="00086E08"/>
    <w:rsid w:val="0008717A"/>
    <w:rsid w:val="00087301"/>
    <w:rsid w:val="0008759D"/>
    <w:rsid w:val="00090421"/>
    <w:rsid w:val="0009048D"/>
    <w:rsid w:val="00092098"/>
    <w:rsid w:val="000920E2"/>
    <w:rsid w:val="000924FA"/>
    <w:rsid w:val="00092CCE"/>
    <w:rsid w:val="00093086"/>
    <w:rsid w:val="000940D7"/>
    <w:rsid w:val="0009548F"/>
    <w:rsid w:val="000969CC"/>
    <w:rsid w:val="00097C49"/>
    <w:rsid w:val="000A048E"/>
    <w:rsid w:val="000A156B"/>
    <w:rsid w:val="000A2894"/>
    <w:rsid w:val="000A34A0"/>
    <w:rsid w:val="000A3B1E"/>
    <w:rsid w:val="000A3BAA"/>
    <w:rsid w:val="000A4389"/>
    <w:rsid w:val="000A4627"/>
    <w:rsid w:val="000A56BC"/>
    <w:rsid w:val="000A5BBB"/>
    <w:rsid w:val="000A5E36"/>
    <w:rsid w:val="000A6D21"/>
    <w:rsid w:val="000A796C"/>
    <w:rsid w:val="000B01CF"/>
    <w:rsid w:val="000B0317"/>
    <w:rsid w:val="000B10FB"/>
    <w:rsid w:val="000B174B"/>
    <w:rsid w:val="000B2BEA"/>
    <w:rsid w:val="000B331F"/>
    <w:rsid w:val="000B4306"/>
    <w:rsid w:val="000B50BB"/>
    <w:rsid w:val="000B61C6"/>
    <w:rsid w:val="000B7286"/>
    <w:rsid w:val="000C04B6"/>
    <w:rsid w:val="000C096C"/>
    <w:rsid w:val="000C0F38"/>
    <w:rsid w:val="000C1C2C"/>
    <w:rsid w:val="000C1C49"/>
    <w:rsid w:val="000C1E49"/>
    <w:rsid w:val="000C1F17"/>
    <w:rsid w:val="000C244D"/>
    <w:rsid w:val="000C2F5F"/>
    <w:rsid w:val="000C3FDB"/>
    <w:rsid w:val="000C437A"/>
    <w:rsid w:val="000C4541"/>
    <w:rsid w:val="000C47A3"/>
    <w:rsid w:val="000C530E"/>
    <w:rsid w:val="000C5391"/>
    <w:rsid w:val="000C614F"/>
    <w:rsid w:val="000C67D8"/>
    <w:rsid w:val="000C77A8"/>
    <w:rsid w:val="000C7C69"/>
    <w:rsid w:val="000D06D1"/>
    <w:rsid w:val="000D0B5C"/>
    <w:rsid w:val="000D0E0F"/>
    <w:rsid w:val="000D1910"/>
    <w:rsid w:val="000D22B3"/>
    <w:rsid w:val="000D22CC"/>
    <w:rsid w:val="000D2A12"/>
    <w:rsid w:val="000D33E7"/>
    <w:rsid w:val="000D39FD"/>
    <w:rsid w:val="000D4153"/>
    <w:rsid w:val="000D4514"/>
    <w:rsid w:val="000D452E"/>
    <w:rsid w:val="000D51B6"/>
    <w:rsid w:val="000D531E"/>
    <w:rsid w:val="000D5A2E"/>
    <w:rsid w:val="000D5CC5"/>
    <w:rsid w:val="000D7B04"/>
    <w:rsid w:val="000D7D3A"/>
    <w:rsid w:val="000E0AC7"/>
    <w:rsid w:val="000E257C"/>
    <w:rsid w:val="000E2B6A"/>
    <w:rsid w:val="000E3B94"/>
    <w:rsid w:val="000E7643"/>
    <w:rsid w:val="000E7B33"/>
    <w:rsid w:val="000E7DBA"/>
    <w:rsid w:val="000F23C1"/>
    <w:rsid w:val="000F298E"/>
    <w:rsid w:val="000F33F1"/>
    <w:rsid w:val="000F3A6A"/>
    <w:rsid w:val="000F40FC"/>
    <w:rsid w:val="000F43B6"/>
    <w:rsid w:val="000F717C"/>
    <w:rsid w:val="000F7B01"/>
    <w:rsid w:val="000F7E02"/>
    <w:rsid w:val="00100751"/>
    <w:rsid w:val="001016D2"/>
    <w:rsid w:val="00103E43"/>
    <w:rsid w:val="0010492C"/>
    <w:rsid w:val="001053A9"/>
    <w:rsid w:val="00105551"/>
    <w:rsid w:val="00105B41"/>
    <w:rsid w:val="00106EFD"/>
    <w:rsid w:val="00107B9F"/>
    <w:rsid w:val="00107C47"/>
    <w:rsid w:val="001108BA"/>
    <w:rsid w:val="00111590"/>
    <w:rsid w:val="001117B1"/>
    <w:rsid w:val="001124A1"/>
    <w:rsid w:val="00113D83"/>
    <w:rsid w:val="00113F54"/>
    <w:rsid w:val="0011514A"/>
    <w:rsid w:val="00115409"/>
    <w:rsid w:val="001155FC"/>
    <w:rsid w:val="001157BC"/>
    <w:rsid w:val="00115F73"/>
    <w:rsid w:val="001176BD"/>
    <w:rsid w:val="00117B73"/>
    <w:rsid w:val="00117FB7"/>
    <w:rsid w:val="00120AB7"/>
    <w:rsid w:val="00120CF5"/>
    <w:rsid w:val="00120F6B"/>
    <w:rsid w:val="0012153F"/>
    <w:rsid w:val="00121CFC"/>
    <w:rsid w:val="00122246"/>
    <w:rsid w:val="00122E3F"/>
    <w:rsid w:val="00122F4A"/>
    <w:rsid w:val="00124937"/>
    <w:rsid w:val="00124E12"/>
    <w:rsid w:val="001264F7"/>
    <w:rsid w:val="001266A6"/>
    <w:rsid w:val="00126C9A"/>
    <w:rsid w:val="00126EA9"/>
    <w:rsid w:val="00126F82"/>
    <w:rsid w:val="00127283"/>
    <w:rsid w:val="001305B2"/>
    <w:rsid w:val="00131FCF"/>
    <w:rsid w:val="0013260A"/>
    <w:rsid w:val="00132DB9"/>
    <w:rsid w:val="00132DBF"/>
    <w:rsid w:val="00133148"/>
    <w:rsid w:val="00133AF8"/>
    <w:rsid w:val="00135921"/>
    <w:rsid w:val="00136032"/>
    <w:rsid w:val="00137C09"/>
    <w:rsid w:val="00141D8D"/>
    <w:rsid w:val="001420FA"/>
    <w:rsid w:val="00142541"/>
    <w:rsid w:val="00143457"/>
    <w:rsid w:val="00143935"/>
    <w:rsid w:val="00144646"/>
    <w:rsid w:val="00144762"/>
    <w:rsid w:val="00144A3E"/>
    <w:rsid w:val="00145547"/>
    <w:rsid w:val="00145B47"/>
    <w:rsid w:val="00145DA4"/>
    <w:rsid w:val="001478C8"/>
    <w:rsid w:val="001479B4"/>
    <w:rsid w:val="00150C74"/>
    <w:rsid w:val="001517CA"/>
    <w:rsid w:val="00151B3A"/>
    <w:rsid w:val="00152ECC"/>
    <w:rsid w:val="00153CE5"/>
    <w:rsid w:val="00154941"/>
    <w:rsid w:val="0015541B"/>
    <w:rsid w:val="001565EB"/>
    <w:rsid w:val="00157FE1"/>
    <w:rsid w:val="00160CC5"/>
    <w:rsid w:val="00161BBD"/>
    <w:rsid w:val="001623FF"/>
    <w:rsid w:val="001632C9"/>
    <w:rsid w:val="00163E49"/>
    <w:rsid w:val="00164614"/>
    <w:rsid w:val="00164BA5"/>
    <w:rsid w:val="00166C4C"/>
    <w:rsid w:val="0017059A"/>
    <w:rsid w:val="00170937"/>
    <w:rsid w:val="00170B34"/>
    <w:rsid w:val="00170B44"/>
    <w:rsid w:val="00170C04"/>
    <w:rsid w:val="00172600"/>
    <w:rsid w:val="00175F44"/>
    <w:rsid w:val="00177E62"/>
    <w:rsid w:val="0018021E"/>
    <w:rsid w:val="0018087E"/>
    <w:rsid w:val="001818CA"/>
    <w:rsid w:val="00182453"/>
    <w:rsid w:val="00182E87"/>
    <w:rsid w:val="0018430F"/>
    <w:rsid w:val="0018538A"/>
    <w:rsid w:val="001869B0"/>
    <w:rsid w:val="00187075"/>
    <w:rsid w:val="00187A8C"/>
    <w:rsid w:val="00190BA4"/>
    <w:rsid w:val="00191877"/>
    <w:rsid w:val="0019220D"/>
    <w:rsid w:val="001923D2"/>
    <w:rsid w:val="00192AE4"/>
    <w:rsid w:val="00192C72"/>
    <w:rsid w:val="00193F64"/>
    <w:rsid w:val="001942C5"/>
    <w:rsid w:val="00194586"/>
    <w:rsid w:val="00194725"/>
    <w:rsid w:val="00194A67"/>
    <w:rsid w:val="00194E10"/>
    <w:rsid w:val="00195017"/>
    <w:rsid w:val="001A0272"/>
    <w:rsid w:val="001A13BD"/>
    <w:rsid w:val="001A3471"/>
    <w:rsid w:val="001A571C"/>
    <w:rsid w:val="001A5B04"/>
    <w:rsid w:val="001A5D93"/>
    <w:rsid w:val="001A61D6"/>
    <w:rsid w:val="001A64D1"/>
    <w:rsid w:val="001A6B4D"/>
    <w:rsid w:val="001A79F2"/>
    <w:rsid w:val="001A7A44"/>
    <w:rsid w:val="001B0659"/>
    <w:rsid w:val="001B06BA"/>
    <w:rsid w:val="001B337D"/>
    <w:rsid w:val="001B74E8"/>
    <w:rsid w:val="001B7B4E"/>
    <w:rsid w:val="001C08BA"/>
    <w:rsid w:val="001C0F81"/>
    <w:rsid w:val="001C1452"/>
    <w:rsid w:val="001C175A"/>
    <w:rsid w:val="001C26DC"/>
    <w:rsid w:val="001C29DB"/>
    <w:rsid w:val="001C4740"/>
    <w:rsid w:val="001C4E90"/>
    <w:rsid w:val="001C5EA6"/>
    <w:rsid w:val="001D0162"/>
    <w:rsid w:val="001D153D"/>
    <w:rsid w:val="001D1904"/>
    <w:rsid w:val="001D287D"/>
    <w:rsid w:val="001D2EB3"/>
    <w:rsid w:val="001D33E4"/>
    <w:rsid w:val="001D42C1"/>
    <w:rsid w:val="001D4C80"/>
    <w:rsid w:val="001D4D7C"/>
    <w:rsid w:val="001D57DB"/>
    <w:rsid w:val="001D5A5F"/>
    <w:rsid w:val="001E2268"/>
    <w:rsid w:val="001E3AEF"/>
    <w:rsid w:val="001E3BC1"/>
    <w:rsid w:val="001E3CDA"/>
    <w:rsid w:val="001E3FC2"/>
    <w:rsid w:val="001E410A"/>
    <w:rsid w:val="001E5774"/>
    <w:rsid w:val="001E5E80"/>
    <w:rsid w:val="001E659A"/>
    <w:rsid w:val="001E678F"/>
    <w:rsid w:val="001E6A54"/>
    <w:rsid w:val="001E6F9D"/>
    <w:rsid w:val="001F040E"/>
    <w:rsid w:val="001F0E30"/>
    <w:rsid w:val="001F2566"/>
    <w:rsid w:val="001F4874"/>
    <w:rsid w:val="001F4CD9"/>
    <w:rsid w:val="001F58FA"/>
    <w:rsid w:val="001F5E32"/>
    <w:rsid w:val="001F626F"/>
    <w:rsid w:val="001F6309"/>
    <w:rsid w:val="001F7762"/>
    <w:rsid w:val="002022C6"/>
    <w:rsid w:val="00202B69"/>
    <w:rsid w:val="00204823"/>
    <w:rsid w:val="00205A2D"/>
    <w:rsid w:val="00205E3C"/>
    <w:rsid w:val="00206085"/>
    <w:rsid w:val="00206841"/>
    <w:rsid w:val="0020686C"/>
    <w:rsid w:val="0021274D"/>
    <w:rsid w:val="00213EC4"/>
    <w:rsid w:val="002149FE"/>
    <w:rsid w:val="002158F6"/>
    <w:rsid w:val="00216C4B"/>
    <w:rsid w:val="00216C5B"/>
    <w:rsid w:val="00220E2C"/>
    <w:rsid w:val="0022119B"/>
    <w:rsid w:val="0022134A"/>
    <w:rsid w:val="00222619"/>
    <w:rsid w:val="00222F78"/>
    <w:rsid w:val="00224623"/>
    <w:rsid w:val="00224DC2"/>
    <w:rsid w:val="00225212"/>
    <w:rsid w:val="00226C2A"/>
    <w:rsid w:val="00227232"/>
    <w:rsid w:val="002273C9"/>
    <w:rsid w:val="00227401"/>
    <w:rsid w:val="002300A1"/>
    <w:rsid w:val="00230CA5"/>
    <w:rsid w:val="00230EA1"/>
    <w:rsid w:val="002318AF"/>
    <w:rsid w:val="00232164"/>
    <w:rsid w:val="00235713"/>
    <w:rsid w:val="00235E3F"/>
    <w:rsid w:val="002361BD"/>
    <w:rsid w:val="0023682B"/>
    <w:rsid w:val="002403A0"/>
    <w:rsid w:val="00242993"/>
    <w:rsid w:val="00243A47"/>
    <w:rsid w:val="002447EF"/>
    <w:rsid w:val="00244CBB"/>
    <w:rsid w:val="0024506C"/>
    <w:rsid w:val="00245B93"/>
    <w:rsid w:val="00246C43"/>
    <w:rsid w:val="00246C69"/>
    <w:rsid w:val="002470E1"/>
    <w:rsid w:val="00247BDC"/>
    <w:rsid w:val="00252762"/>
    <w:rsid w:val="0025377B"/>
    <w:rsid w:val="002548B9"/>
    <w:rsid w:val="002549FF"/>
    <w:rsid w:val="00255928"/>
    <w:rsid w:val="0025596F"/>
    <w:rsid w:val="00255BEA"/>
    <w:rsid w:val="00255E6D"/>
    <w:rsid w:val="00256137"/>
    <w:rsid w:val="002562FD"/>
    <w:rsid w:val="0025659C"/>
    <w:rsid w:val="00257C4C"/>
    <w:rsid w:val="0026010F"/>
    <w:rsid w:val="00260138"/>
    <w:rsid w:val="00261F3C"/>
    <w:rsid w:val="00262E40"/>
    <w:rsid w:val="00262E9A"/>
    <w:rsid w:val="00263690"/>
    <w:rsid w:val="00263708"/>
    <w:rsid w:val="00263850"/>
    <w:rsid w:val="00263A7F"/>
    <w:rsid w:val="00263F64"/>
    <w:rsid w:val="00264D99"/>
    <w:rsid w:val="0026542F"/>
    <w:rsid w:val="0026610C"/>
    <w:rsid w:val="00267255"/>
    <w:rsid w:val="00267BC0"/>
    <w:rsid w:val="00267F76"/>
    <w:rsid w:val="00270530"/>
    <w:rsid w:val="00270B8F"/>
    <w:rsid w:val="00271933"/>
    <w:rsid w:val="00271DD4"/>
    <w:rsid w:val="002722EF"/>
    <w:rsid w:val="00272E06"/>
    <w:rsid w:val="00273829"/>
    <w:rsid w:val="0027403F"/>
    <w:rsid w:val="00274E11"/>
    <w:rsid w:val="002757F2"/>
    <w:rsid w:val="00275F5A"/>
    <w:rsid w:val="0027661B"/>
    <w:rsid w:val="002766A7"/>
    <w:rsid w:val="00276E05"/>
    <w:rsid w:val="00277308"/>
    <w:rsid w:val="0028012E"/>
    <w:rsid w:val="002814FA"/>
    <w:rsid w:val="00281545"/>
    <w:rsid w:val="00281790"/>
    <w:rsid w:val="00282020"/>
    <w:rsid w:val="002826BF"/>
    <w:rsid w:val="00282E0C"/>
    <w:rsid w:val="0028348B"/>
    <w:rsid w:val="00283E40"/>
    <w:rsid w:val="00284D93"/>
    <w:rsid w:val="00284DCD"/>
    <w:rsid w:val="0028557D"/>
    <w:rsid w:val="00286085"/>
    <w:rsid w:val="0028741C"/>
    <w:rsid w:val="002901E1"/>
    <w:rsid w:val="00291283"/>
    <w:rsid w:val="00292004"/>
    <w:rsid w:val="002922CD"/>
    <w:rsid w:val="002929CB"/>
    <w:rsid w:val="00293162"/>
    <w:rsid w:val="002947AC"/>
    <w:rsid w:val="002955F7"/>
    <w:rsid w:val="00296523"/>
    <w:rsid w:val="002A0405"/>
    <w:rsid w:val="002A0D6C"/>
    <w:rsid w:val="002A0F60"/>
    <w:rsid w:val="002A1818"/>
    <w:rsid w:val="002A1D84"/>
    <w:rsid w:val="002A233B"/>
    <w:rsid w:val="002A34F9"/>
    <w:rsid w:val="002A3C5C"/>
    <w:rsid w:val="002A3FC7"/>
    <w:rsid w:val="002A574E"/>
    <w:rsid w:val="002A6670"/>
    <w:rsid w:val="002B0207"/>
    <w:rsid w:val="002B0907"/>
    <w:rsid w:val="002B159E"/>
    <w:rsid w:val="002B1A07"/>
    <w:rsid w:val="002B2178"/>
    <w:rsid w:val="002B3B6D"/>
    <w:rsid w:val="002B4E4F"/>
    <w:rsid w:val="002B5624"/>
    <w:rsid w:val="002B5A76"/>
    <w:rsid w:val="002B7AD6"/>
    <w:rsid w:val="002C0A36"/>
    <w:rsid w:val="002C0F6C"/>
    <w:rsid w:val="002C123B"/>
    <w:rsid w:val="002C19F9"/>
    <w:rsid w:val="002C4968"/>
    <w:rsid w:val="002C7187"/>
    <w:rsid w:val="002C7BA3"/>
    <w:rsid w:val="002D02FC"/>
    <w:rsid w:val="002D1CF5"/>
    <w:rsid w:val="002D23B3"/>
    <w:rsid w:val="002D2989"/>
    <w:rsid w:val="002D2B9B"/>
    <w:rsid w:val="002D2D5C"/>
    <w:rsid w:val="002D2E2F"/>
    <w:rsid w:val="002D2EA7"/>
    <w:rsid w:val="002D3076"/>
    <w:rsid w:val="002D32BB"/>
    <w:rsid w:val="002D6562"/>
    <w:rsid w:val="002D656F"/>
    <w:rsid w:val="002D7DEC"/>
    <w:rsid w:val="002E07CD"/>
    <w:rsid w:val="002E0B68"/>
    <w:rsid w:val="002E135F"/>
    <w:rsid w:val="002E1757"/>
    <w:rsid w:val="002E1DB1"/>
    <w:rsid w:val="002E221C"/>
    <w:rsid w:val="002E23EE"/>
    <w:rsid w:val="002E261D"/>
    <w:rsid w:val="002E41FB"/>
    <w:rsid w:val="002E4671"/>
    <w:rsid w:val="002E4928"/>
    <w:rsid w:val="002E4DF8"/>
    <w:rsid w:val="002E6D1F"/>
    <w:rsid w:val="002E7C0D"/>
    <w:rsid w:val="002F11D3"/>
    <w:rsid w:val="002F275B"/>
    <w:rsid w:val="002F29C2"/>
    <w:rsid w:val="002F4E03"/>
    <w:rsid w:val="002F53A7"/>
    <w:rsid w:val="002F5626"/>
    <w:rsid w:val="002F6023"/>
    <w:rsid w:val="002F6136"/>
    <w:rsid w:val="002F6B23"/>
    <w:rsid w:val="002F7650"/>
    <w:rsid w:val="003004CF"/>
    <w:rsid w:val="003012CB"/>
    <w:rsid w:val="00301441"/>
    <w:rsid w:val="0030144F"/>
    <w:rsid w:val="003015E1"/>
    <w:rsid w:val="00301D9E"/>
    <w:rsid w:val="00301EF9"/>
    <w:rsid w:val="003031E3"/>
    <w:rsid w:val="0030542E"/>
    <w:rsid w:val="00306FFA"/>
    <w:rsid w:val="0030722C"/>
    <w:rsid w:val="0030754B"/>
    <w:rsid w:val="00307551"/>
    <w:rsid w:val="00307931"/>
    <w:rsid w:val="00307BF5"/>
    <w:rsid w:val="003103D1"/>
    <w:rsid w:val="00310977"/>
    <w:rsid w:val="00310B54"/>
    <w:rsid w:val="003110C5"/>
    <w:rsid w:val="003117ED"/>
    <w:rsid w:val="00311CBB"/>
    <w:rsid w:val="00311ED8"/>
    <w:rsid w:val="00313342"/>
    <w:rsid w:val="00313BC8"/>
    <w:rsid w:val="00313C61"/>
    <w:rsid w:val="00314877"/>
    <w:rsid w:val="0031625A"/>
    <w:rsid w:val="00317410"/>
    <w:rsid w:val="00317646"/>
    <w:rsid w:val="00317F1E"/>
    <w:rsid w:val="00320558"/>
    <w:rsid w:val="00320634"/>
    <w:rsid w:val="003216D0"/>
    <w:rsid w:val="003219BD"/>
    <w:rsid w:val="00321B98"/>
    <w:rsid w:val="00321DEA"/>
    <w:rsid w:val="0032200D"/>
    <w:rsid w:val="0032333F"/>
    <w:rsid w:val="003235AE"/>
    <w:rsid w:val="0032362F"/>
    <w:rsid w:val="0032481A"/>
    <w:rsid w:val="00324F39"/>
    <w:rsid w:val="00325F26"/>
    <w:rsid w:val="0032609B"/>
    <w:rsid w:val="0032632E"/>
    <w:rsid w:val="0032669A"/>
    <w:rsid w:val="00326722"/>
    <w:rsid w:val="00326B2C"/>
    <w:rsid w:val="00326F2F"/>
    <w:rsid w:val="00327530"/>
    <w:rsid w:val="00327AE7"/>
    <w:rsid w:val="00327B33"/>
    <w:rsid w:val="00331ECD"/>
    <w:rsid w:val="00332EAD"/>
    <w:rsid w:val="00333746"/>
    <w:rsid w:val="00333766"/>
    <w:rsid w:val="00335A4C"/>
    <w:rsid w:val="003362E1"/>
    <w:rsid w:val="00336F59"/>
    <w:rsid w:val="00337257"/>
    <w:rsid w:val="00337897"/>
    <w:rsid w:val="00337E99"/>
    <w:rsid w:val="00340D98"/>
    <w:rsid w:val="00341AB1"/>
    <w:rsid w:val="00342137"/>
    <w:rsid w:val="003429DA"/>
    <w:rsid w:val="003437E8"/>
    <w:rsid w:val="00343A9B"/>
    <w:rsid w:val="003452B3"/>
    <w:rsid w:val="0034596B"/>
    <w:rsid w:val="003466B0"/>
    <w:rsid w:val="003467AC"/>
    <w:rsid w:val="00346A3F"/>
    <w:rsid w:val="00346DCC"/>
    <w:rsid w:val="00347B0F"/>
    <w:rsid w:val="00350097"/>
    <w:rsid w:val="003504F6"/>
    <w:rsid w:val="003532A9"/>
    <w:rsid w:val="00354763"/>
    <w:rsid w:val="0035495B"/>
    <w:rsid w:val="00356163"/>
    <w:rsid w:val="00357FDB"/>
    <w:rsid w:val="00360FE8"/>
    <w:rsid w:val="003614D7"/>
    <w:rsid w:val="00361CC3"/>
    <w:rsid w:val="00362940"/>
    <w:rsid w:val="003636FE"/>
    <w:rsid w:val="003643D6"/>
    <w:rsid w:val="00365590"/>
    <w:rsid w:val="00365AB9"/>
    <w:rsid w:val="00366F9C"/>
    <w:rsid w:val="00367206"/>
    <w:rsid w:val="0037086D"/>
    <w:rsid w:val="00370CC3"/>
    <w:rsid w:val="00372401"/>
    <w:rsid w:val="003725A6"/>
    <w:rsid w:val="003729BF"/>
    <w:rsid w:val="00372A1F"/>
    <w:rsid w:val="003767FD"/>
    <w:rsid w:val="00376FFD"/>
    <w:rsid w:val="0037725E"/>
    <w:rsid w:val="003774C7"/>
    <w:rsid w:val="00377C5A"/>
    <w:rsid w:val="0038047D"/>
    <w:rsid w:val="0038231C"/>
    <w:rsid w:val="00382AA4"/>
    <w:rsid w:val="0038391B"/>
    <w:rsid w:val="003843A0"/>
    <w:rsid w:val="003844F8"/>
    <w:rsid w:val="00384A04"/>
    <w:rsid w:val="00384A36"/>
    <w:rsid w:val="003861FB"/>
    <w:rsid w:val="00387107"/>
    <w:rsid w:val="00387322"/>
    <w:rsid w:val="00387526"/>
    <w:rsid w:val="00387CB3"/>
    <w:rsid w:val="00387D61"/>
    <w:rsid w:val="00390C7B"/>
    <w:rsid w:val="00391104"/>
    <w:rsid w:val="00391695"/>
    <w:rsid w:val="00392709"/>
    <w:rsid w:val="0039275F"/>
    <w:rsid w:val="0039483B"/>
    <w:rsid w:val="00394C48"/>
    <w:rsid w:val="00394EFE"/>
    <w:rsid w:val="003955D2"/>
    <w:rsid w:val="00395694"/>
    <w:rsid w:val="003959AF"/>
    <w:rsid w:val="00395EF7"/>
    <w:rsid w:val="0039619F"/>
    <w:rsid w:val="0039672E"/>
    <w:rsid w:val="0039691E"/>
    <w:rsid w:val="00396E17"/>
    <w:rsid w:val="00397530"/>
    <w:rsid w:val="003A03C5"/>
    <w:rsid w:val="003A05C6"/>
    <w:rsid w:val="003A14D2"/>
    <w:rsid w:val="003A192C"/>
    <w:rsid w:val="003A3658"/>
    <w:rsid w:val="003A3747"/>
    <w:rsid w:val="003A54DE"/>
    <w:rsid w:val="003A6B98"/>
    <w:rsid w:val="003A6CEE"/>
    <w:rsid w:val="003A7D4A"/>
    <w:rsid w:val="003A7D84"/>
    <w:rsid w:val="003B0245"/>
    <w:rsid w:val="003B161E"/>
    <w:rsid w:val="003B1B27"/>
    <w:rsid w:val="003B1DD4"/>
    <w:rsid w:val="003B21CD"/>
    <w:rsid w:val="003B5872"/>
    <w:rsid w:val="003B5F28"/>
    <w:rsid w:val="003B757F"/>
    <w:rsid w:val="003B7A97"/>
    <w:rsid w:val="003C0B05"/>
    <w:rsid w:val="003C1846"/>
    <w:rsid w:val="003C4139"/>
    <w:rsid w:val="003C4624"/>
    <w:rsid w:val="003C4AA9"/>
    <w:rsid w:val="003C577F"/>
    <w:rsid w:val="003C5B2D"/>
    <w:rsid w:val="003C5D60"/>
    <w:rsid w:val="003C5E9B"/>
    <w:rsid w:val="003C670B"/>
    <w:rsid w:val="003C671E"/>
    <w:rsid w:val="003C77EB"/>
    <w:rsid w:val="003C7A46"/>
    <w:rsid w:val="003D0490"/>
    <w:rsid w:val="003D14AB"/>
    <w:rsid w:val="003D1BC3"/>
    <w:rsid w:val="003D200D"/>
    <w:rsid w:val="003D2EBE"/>
    <w:rsid w:val="003D394F"/>
    <w:rsid w:val="003D3983"/>
    <w:rsid w:val="003D413B"/>
    <w:rsid w:val="003D482B"/>
    <w:rsid w:val="003D4D63"/>
    <w:rsid w:val="003D5E65"/>
    <w:rsid w:val="003D6874"/>
    <w:rsid w:val="003D7195"/>
    <w:rsid w:val="003D7897"/>
    <w:rsid w:val="003D78D1"/>
    <w:rsid w:val="003E1D5C"/>
    <w:rsid w:val="003E2A9F"/>
    <w:rsid w:val="003E3F3C"/>
    <w:rsid w:val="003E47E4"/>
    <w:rsid w:val="003E5879"/>
    <w:rsid w:val="003E5BF4"/>
    <w:rsid w:val="003E6545"/>
    <w:rsid w:val="003E670E"/>
    <w:rsid w:val="003E6A7B"/>
    <w:rsid w:val="003E7B82"/>
    <w:rsid w:val="003F00D7"/>
    <w:rsid w:val="003F0367"/>
    <w:rsid w:val="003F10BB"/>
    <w:rsid w:val="003F34C6"/>
    <w:rsid w:val="003F3A48"/>
    <w:rsid w:val="003F3FBC"/>
    <w:rsid w:val="003F45A9"/>
    <w:rsid w:val="003F4EBD"/>
    <w:rsid w:val="003F5981"/>
    <w:rsid w:val="003F6103"/>
    <w:rsid w:val="003F6341"/>
    <w:rsid w:val="003F7020"/>
    <w:rsid w:val="00401D2C"/>
    <w:rsid w:val="00402041"/>
    <w:rsid w:val="004030D2"/>
    <w:rsid w:val="004036D1"/>
    <w:rsid w:val="0040375B"/>
    <w:rsid w:val="00403A41"/>
    <w:rsid w:val="00403CB7"/>
    <w:rsid w:val="00404334"/>
    <w:rsid w:val="00406246"/>
    <w:rsid w:val="00407FFC"/>
    <w:rsid w:val="004128AC"/>
    <w:rsid w:val="00413B30"/>
    <w:rsid w:val="00414672"/>
    <w:rsid w:val="0041467C"/>
    <w:rsid w:val="004148E5"/>
    <w:rsid w:val="00414A6E"/>
    <w:rsid w:val="00415684"/>
    <w:rsid w:val="004160E3"/>
    <w:rsid w:val="004160F0"/>
    <w:rsid w:val="00416CDA"/>
    <w:rsid w:val="00416E12"/>
    <w:rsid w:val="00417482"/>
    <w:rsid w:val="00417A46"/>
    <w:rsid w:val="00420066"/>
    <w:rsid w:val="004202BF"/>
    <w:rsid w:val="00420856"/>
    <w:rsid w:val="00421A2E"/>
    <w:rsid w:val="00421A62"/>
    <w:rsid w:val="00421ED5"/>
    <w:rsid w:val="00422852"/>
    <w:rsid w:val="00422A20"/>
    <w:rsid w:val="004239D0"/>
    <w:rsid w:val="00423C64"/>
    <w:rsid w:val="004246C7"/>
    <w:rsid w:val="004247FB"/>
    <w:rsid w:val="00424E37"/>
    <w:rsid w:val="00424E9A"/>
    <w:rsid w:val="00425674"/>
    <w:rsid w:val="0042756B"/>
    <w:rsid w:val="0043031F"/>
    <w:rsid w:val="004316D8"/>
    <w:rsid w:val="004326DC"/>
    <w:rsid w:val="00432927"/>
    <w:rsid w:val="00434834"/>
    <w:rsid w:val="00434E1C"/>
    <w:rsid w:val="00434E71"/>
    <w:rsid w:val="00434F41"/>
    <w:rsid w:val="004351CB"/>
    <w:rsid w:val="00436E68"/>
    <w:rsid w:val="00437078"/>
    <w:rsid w:val="0044088D"/>
    <w:rsid w:val="00440D22"/>
    <w:rsid w:val="00440DBB"/>
    <w:rsid w:val="00441535"/>
    <w:rsid w:val="00443680"/>
    <w:rsid w:val="00443A48"/>
    <w:rsid w:val="00443D1F"/>
    <w:rsid w:val="00444137"/>
    <w:rsid w:val="00444174"/>
    <w:rsid w:val="00444911"/>
    <w:rsid w:val="004460BA"/>
    <w:rsid w:val="00446481"/>
    <w:rsid w:val="004506A2"/>
    <w:rsid w:val="00451DBA"/>
    <w:rsid w:val="004525D9"/>
    <w:rsid w:val="00452BFB"/>
    <w:rsid w:val="00453551"/>
    <w:rsid w:val="00453FD3"/>
    <w:rsid w:val="00454047"/>
    <w:rsid w:val="00454843"/>
    <w:rsid w:val="0045528C"/>
    <w:rsid w:val="004567D9"/>
    <w:rsid w:val="00456D4B"/>
    <w:rsid w:val="004579E3"/>
    <w:rsid w:val="00457FA7"/>
    <w:rsid w:val="004605CC"/>
    <w:rsid w:val="00460B70"/>
    <w:rsid w:val="00463753"/>
    <w:rsid w:val="00463ADC"/>
    <w:rsid w:val="00463DB6"/>
    <w:rsid w:val="00463F25"/>
    <w:rsid w:val="00464C9F"/>
    <w:rsid w:val="00464F6F"/>
    <w:rsid w:val="0046594D"/>
    <w:rsid w:val="004668F4"/>
    <w:rsid w:val="00466A4F"/>
    <w:rsid w:val="00466B9A"/>
    <w:rsid w:val="00466EA1"/>
    <w:rsid w:val="0046716C"/>
    <w:rsid w:val="00467F30"/>
    <w:rsid w:val="004703C4"/>
    <w:rsid w:val="00470C89"/>
    <w:rsid w:val="00471DFA"/>
    <w:rsid w:val="004729FC"/>
    <w:rsid w:val="00472B68"/>
    <w:rsid w:val="00472C63"/>
    <w:rsid w:val="00476344"/>
    <w:rsid w:val="004772B8"/>
    <w:rsid w:val="0047735F"/>
    <w:rsid w:val="00477C9D"/>
    <w:rsid w:val="00480344"/>
    <w:rsid w:val="00480BCD"/>
    <w:rsid w:val="0048103C"/>
    <w:rsid w:val="004825DF"/>
    <w:rsid w:val="00483993"/>
    <w:rsid w:val="0048550E"/>
    <w:rsid w:val="00487A62"/>
    <w:rsid w:val="00487D3D"/>
    <w:rsid w:val="0049065B"/>
    <w:rsid w:val="00490A05"/>
    <w:rsid w:val="0049159E"/>
    <w:rsid w:val="00491A0C"/>
    <w:rsid w:val="0049225D"/>
    <w:rsid w:val="004922A7"/>
    <w:rsid w:val="0049356C"/>
    <w:rsid w:val="00493AB4"/>
    <w:rsid w:val="00493C3D"/>
    <w:rsid w:val="00494366"/>
    <w:rsid w:val="00494B6B"/>
    <w:rsid w:val="00494F7C"/>
    <w:rsid w:val="0049518E"/>
    <w:rsid w:val="004959C5"/>
    <w:rsid w:val="00495B86"/>
    <w:rsid w:val="004960A4"/>
    <w:rsid w:val="00496DA2"/>
    <w:rsid w:val="00496EC3"/>
    <w:rsid w:val="00497931"/>
    <w:rsid w:val="004979E9"/>
    <w:rsid w:val="004A040E"/>
    <w:rsid w:val="004A0CC9"/>
    <w:rsid w:val="004A14CA"/>
    <w:rsid w:val="004A152F"/>
    <w:rsid w:val="004A1C3C"/>
    <w:rsid w:val="004A20AB"/>
    <w:rsid w:val="004A2DE0"/>
    <w:rsid w:val="004A3B5F"/>
    <w:rsid w:val="004A3FB0"/>
    <w:rsid w:val="004A4CBD"/>
    <w:rsid w:val="004A6A6D"/>
    <w:rsid w:val="004A77B4"/>
    <w:rsid w:val="004B039F"/>
    <w:rsid w:val="004B09C0"/>
    <w:rsid w:val="004B09E5"/>
    <w:rsid w:val="004B0B02"/>
    <w:rsid w:val="004B0C34"/>
    <w:rsid w:val="004B1B7C"/>
    <w:rsid w:val="004B2AB0"/>
    <w:rsid w:val="004B2CDD"/>
    <w:rsid w:val="004B3F7C"/>
    <w:rsid w:val="004B48F5"/>
    <w:rsid w:val="004B575F"/>
    <w:rsid w:val="004B5FB2"/>
    <w:rsid w:val="004B6590"/>
    <w:rsid w:val="004B6C23"/>
    <w:rsid w:val="004B74BD"/>
    <w:rsid w:val="004B78CA"/>
    <w:rsid w:val="004B7AC6"/>
    <w:rsid w:val="004C0336"/>
    <w:rsid w:val="004C0775"/>
    <w:rsid w:val="004C17AD"/>
    <w:rsid w:val="004C3CFF"/>
    <w:rsid w:val="004C3E27"/>
    <w:rsid w:val="004C434D"/>
    <w:rsid w:val="004C592A"/>
    <w:rsid w:val="004C6158"/>
    <w:rsid w:val="004C647E"/>
    <w:rsid w:val="004C7B50"/>
    <w:rsid w:val="004D0132"/>
    <w:rsid w:val="004D0A80"/>
    <w:rsid w:val="004D11CA"/>
    <w:rsid w:val="004D2717"/>
    <w:rsid w:val="004D3057"/>
    <w:rsid w:val="004D3CD7"/>
    <w:rsid w:val="004D3D86"/>
    <w:rsid w:val="004D5093"/>
    <w:rsid w:val="004D7206"/>
    <w:rsid w:val="004D7573"/>
    <w:rsid w:val="004D7A17"/>
    <w:rsid w:val="004E04BC"/>
    <w:rsid w:val="004E04F2"/>
    <w:rsid w:val="004E0B0A"/>
    <w:rsid w:val="004E19EA"/>
    <w:rsid w:val="004E2E36"/>
    <w:rsid w:val="004E327E"/>
    <w:rsid w:val="004E3357"/>
    <w:rsid w:val="004E4224"/>
    <w:rsid w:val="004E42C6"/>
    <w:rsid w:val="004E4622"/>
    <w:rsid w:val="004E4A53"/>
    <w:rsid w:val="004E4DE8"/>
    <w:rsid w:val="004E5209"/>
    <w:rsid w:val="004E550F"/>
    <w:rsid w:val="004E60CD"/>
    <w:rsid w:val="004E697E"/>
    <w:rsid w:val="004E7707"/>
    <w:rsid w:val="004E7732"/>
    <w:rsid w:val="004E7875"/>
    <w:rsid w:val="004E79B7"/>
    <w:rsid w:val="004F03BC"/>
    <w:rsid w:val="004F0FD3"/>
    <w:rsid w:val="004F1E2C"/>
    <w:rsid w:val="004F2468"/>
    <w:rsid w:val="004F2519"/>
    <w:rsid w:val="004F3DC9"/>
    <w:rsid w:val="004F3DE8"/>
    <w:rsid w:val="004F4424"/>
    <w:rsid w:val="004F4D56"/>
    <w:rsid w:val="004F57EF"/>
    <w:rsid w:val="004F70F4"/>
    <w:rsid w:val="004F7299"/>
    <w:rsid w:val="0050096F"/>
    <w:rsid w:val="00500B9A"/>
    <w:rsid w:val="00500D43"/>
    <w:rsid w:val="00501332"/>
    <w:rsid w:val="00501FD0"/>
    <w:rsid w:val="0050279F"/>
    <w:rsid w:val="00503931"/>
    <w:rsid w:val="0050544A"/>
    <w:rsid w:val="00505C67"/>
    <w:rsid w:val="00505DC9"/>
    <w:rsid w:val="00505DF3"/>
    <w:rsid w:val="00505E1F"/>
    <w:rsid w:val="00505F7D"/>
    <w:rsid w:val="00505FE0"/>
    <w:rsid w:val="00506039"/>
    <w:rsid w:val="00506F4E"/>
    <w:rsid w:val="00507467"/>
    <w:rsid w:val="00507F54"/>
    <w:rsid w:val="0051056B"/>
    <w:rsid w:val="00511871"/>
    <w:rsid w:val="00512634"/>
    <w:rsid w:val="00512B58"/>
    <w:rsid w:val="00512D32"/>
    <w:rsid w:val="00513690"/>
    <w:rsid w:val="00514C5A"/>
    <w:rsid w:val="00514E8F"/>
    <w:rsid w:val="00515905"/>
    <w:rsid w:val="0051640E"/>
    <w:rsid w:val="0051669C"/>
    <w:rsid w:val="00517437"/>
    <w:rsid w:val="00517649"/>
    <w:rsid w:val="005214D3"/>
    <w:rsid w:val="00524675"/>
    <w:rsid w:val="00524754"/>
    <w:rsid w:val="00525280"/>
    <w:rsid w:val="005256B4"/>
    <w:rsid w:val="005258F6"/>
    <w:rsid w:val="00526F50"/>
    <w:rsid w:val="005308C1"/>
    <w:rsid w:val="00530F99"/>
    <w:rsid w:val="00531CD7"/>
    <w:rsid w:val="00533768"/>
    <w:rsid w:val="00534846"/>
    <w:rsid w:val="00536B6F"/>
    <w:rsid w:val="005405A6"/>
    <w:rsid w:val="00540913"/>
    <w:rsid w:val="00540A4C"/>
    <w:rsid w:val="0054115A"/>
    <w:rsid w:val="005411A4"/>
    <w:rsid w:val="00542795"/>
    <w:rsid w:val="00542C26"/>
    <w:rsid w:val="005437F6"/>
    <w:rsid w:val="0054394F"/>
    <w:rsid w:val="00543970"/>
    <w:rsid w:val="00544055"/>
    <w:rsid w:val="00544C10"/>
    <w:rsid w:val="00545E61"/>
    <w:rsid w:val="00546016"/>
    <w:rsid w:val="00550B94"/>
    <w:rsid w:val="00550BAB"/>
    <w:rsid w:val="00551E6A"/>
    <w:rsid w:val="0055319C"/>
    <w:rsid w:val="005537C6"/>
    <w:rsid w:val="00553A92"/>
    <w:rsid w:val="00554629"/>
    <w:rsid w:val="00554675"/>
    <w:rsid w:val="00554820"/>
    <w:rsid w:val="00554CD9"/>
    <w:rsid w:val="00554E31"/>
    <w:rsid w:val="005560E5"/>
    <w:rsid w:val="00557521"/>
    <w:rsid w:val="00557693"/>
    <w:rsid w:val="00557B4B"/>
    <w:rsid w:val="00557CA8"/>
    <w:rsid w:val="00560EA8"/>
    <w:rsid w:val="005615D4"/>
    <w:rsid w:val="00561A5E"/>
    <w:rsid w:val="00561C0F"/>
    <w:rsid w:val="00562214"/>
    <w:rsid w:val="0056253E"/>
    <w:rsid w:val="00562562"/>
    <w:rsid w:val="005625F2"/>
    <w:rsid w:val="00562822"/>
    <w:rsid w:val="00562E10"/>
    <w:rsid w:val="00563167"/>
    <w:rsid w:val="00564AB8"/>
    <w:rsid w:val="00570EEE"/>
    <w:rsid w:val="005715DF"/>
    <w:rsid w:val="00571CB8"/>
    <w:rsid w:val="00572FF6"/>
    <w:rsid w:val="0057445A"/>
    <w:rsid w:val="005745BC"/>
    <w:rsid w:val="00575C11"/>
    <w:rsid w:val="005766E4"/>
    <w:rsid w:val="00577029"/>
    <w:rsid w:val="005801CD"/>
    <w:rsid w:val="005806B5"/>
    <w:rsid w:val="00581189"/>
    <w:rsid w:val="00581A02"/>
    <w:rsid w:val="005825FD"/>
    <w:rsid w:val="005828D9"/>
    <w:rsid w:val="00582FE6"/>
    <w:rsid w:val="00583B42"/>
    <w:rsid w:val="005847AD"/>
    <w:rsid w:val="00584DD0"/>
    <w:rsid w:val="00584F14"/>
    <w:rsid w:val="005850EE"/>
    <w:rsid w:val="005859E8"/>
    <w:rsid w:val="005863BE"/>
    <w:rsid w:val="00587805"/>
    <w:rsid w:val="00587C1D"/>
    <w:rsid w:val="00592922"/>
    <w:rsid w:val="00592CAD"/>
    <w:rsid w:val="00594816"/>
    <w:rsid w:val="00595354"/>
    <w:rsid w:val="0059619A"/>
    <w:rsid w:val="00596370"/>
    <w:rsid w:val="005968BF"/>
    <w:rsid w:val="00596C78"/>
    <w:rsid w:val="00597288"/>
    <w:rsid w:val="0059733E"/>
    <w:rsid w:val="005A05E0"/>
    <w:rsid w:val="005A08C8"/>
    <w:rsid w:val="005A1542"/>
    <w:rsid w:val="005A3E7E"/>
    <w:rsid w:val="005A4B31"/>
    <w:rsid w:val="005A56D8"/>
    <w:rsid w:val="005A593B"/>
    <w:rsid w:val="005A68FF"/>
    <w:rsid w:val="005A6BD9"/>
    <w:rsid w:val="005A749B"/>
    <w:rsid w:val="005B15DC"/>
    <w:rsid w:val="005B20D5"/>
    <w:rsid w:val="005B2131"/>
    <w:rsid w:val="005B3036"/>
    <w:rsid w:val="005B31D9"/>
    <w:rsid w:val="005B3F87"/>
    <w:rsid w:val="005B43EA"/>
    <w:rsid w:val="005B5005"/>
    <w:rsid w:val="005B53CD"/>
    <w:rsid w:val="005B5892"/>
    <w:rsid w:val="005B6FD6"/>
    <w:rsid w:val="005B75B1"/>
    <w:rsid w:val="005C08F0"/>
    <w:rsid w:val="005C1CC8"/>
    <w:rsid w:val="005C1D73"/>
    <w:rsid w:val="005C1E7F"/>
    <w:rsid w:val="005C205E"/>
    <w:rsid w:val="005C2C39"/>
    <w:rsid w:val="005C38C2"/>
    <w:rsid w:val="005C588D"/>
    <w:rsid w:val="005C5C06"/>
    <w:rsid w:val="005C5F2B"/>
    <w:rsid w:val="005C6EE6"/>
    <w:rsid w:val="005C6F00"/>
    <w:rsid w:val="005C6F9F"/>
    <w:rsid w:val="005C705C"/>
    <w:rsid w:val="005C7769"/>
    <w:rsid w:val="005C77C9"/>
    <w:rsid w:val="005D0AA9"/>
    <w:rsid w:val="005D340E"/>
    <w:rsid w:val="005D351B"/>
    <w:rsid w:val="005D3B5B"/>
    <w:rsid w:val="005D40E3"/>
    <w:rsid w:val="005D51EF"/>
    <w:rsid w:val="005D5507"/>
    <w:rsid w:val="005D5E8F"/>
    <w:rsid w:val="005D5EA5"/>
    <w:rsid w:val="005D6C04"/>
    <w:rsid w:val="005D741E"/>
    <w:rsid w:val="005D7A30"/>
    <w:rsid w:val="005E0194"/>
    <w:rsid w:val="005E01B8"/>
    <w:rsid w:val="005E0707"/>
    <w:rsid w:val="005E0CB7"/>
    <w:rsid w:val="005E1D66"/>
    <w:rsid w:val="005E3D09"/>
    <w:rsid w:val="005E4551"/>
    <w:rsid w:val="005E4728"/>
    <w:rsid w:val="005E61BD"/>
    <w:rsid w:val="005E6EE1"/>
    <w:rsid w:val="005E7169"/>
    <w:rsid w:val="005E71A8"/>
    <w:rsid w:val="005E7799"/>
    <w:rsid w:val="005E7CD5"/>
    <w:rsid w:val="005F0981"/>
    <w:rsid w:val="005F2FDE"/>
    <w:rsid w:val="005F3205"/>
    <w:rsid w:val="005F3376"/>
    <w:rsid w:val="005F3E2E"/>
    <w:rsid w:val="005F5250"/>
    <w:rsid w:val="005F5EE4"/>
    <w:rsid w:val="005F6289"/>
    <w:rsid w:val="005F629C"/>
    <w:rsid w:val="005F65A1"/>
    <w:rsid w:val="005F70FB"/>
    <w:rsid w:val="005F762E"/>
    <w:rsid w:val="005F7719"/>
    <w:rsid w:val="005F776A"/>
    <w:rsid w:val="005F7946"/>
    <w:rsid w:val="005F7CA0"/>
    <w:rsid w:val="005F7FDE"/>
    <w:rsid w:val="00600ED2"/>
    <w:rsid w:val="00600FC5"/>
    <w:rsid w:val="00601236"/>
    <w:rsid w:val="006012C1"/>
    <w:rsid w:val="00601AB2"/>
    <w:rsid w:val="00601F00"/>
    <w:rsid w:val="00604C22"/>
    <w:rsid w:val="006058E7"/>
    <w:rsid w:val="0060643A"/>
    <w:rsid w:val="00606519"/>
    <w:rsid w:val="006100CC"/>
    <w:rsid w:val="00610742"/>
    <w:rsid w:val="00610BB7"/>
    <w:rsid w:val="00612C1D"/>
    <w:rsid w:val="00612D7B"/>
    <w:rsid w:val="00613CA3"/>
    <w:rsid w:val="006141CB"/>
    <w:rsid w:val="006142CB"/>
    <w:rsid w:val="006143CE"/>
    <w:rsid w:val="006162F5"/>
    <w:rsid w:val="00616499"/>
    <w:rsid w:val="00617400"/>
    <w:rsid w:val="0062112C"/>
    <w:rsid w:val="00621688"/>
    <w:rsid w:val="006218D4"/>
    <w:rsid w:val="006222B8"/>
    <w:rsid w:val="00624548"/>
    <w:rsid w:val="00624A22"/>
    <w:rsid w:val="00624F40"/>
    <w:rsid w:val="0062534B"/>
    <w:rsid w:val="00625FF0"/>
    <w:rsid w:val="006264D1"/>
    <w:rsid w:val="006267D2"/>
    <w:rsid w:val="00626F1C"/>
    <w:rsid w:val="0062786D"/>
    <w:rsid w:val="006302C9"/>
    <w:rsid w:val="0063073B"/>
    <w:rsid w:val="00630B32"/>
    <w:rsid w:val="0063147E"/>
    <w:rsid w:val="0063156A"/>
    <w:rsid w:val="00633B8F"/>
    <w:rsid w:val="006369EE"/>
    <w:rsid w:val="00637BEB"/>
    <w:rsid w:val="00637C8A"/>
    <w:rsid w:val="00640542"/>
    <w:rsid w:val="00640D8C"/>
    <w:rsid w:val="006413B9"/>
    <w:rsid w:val="00641CBE"/>
    <w:rsid w:val="00642C1C"/>
    <w:rsid w:val="00643A61"/>
    <w:rsid w:val="00644FE4"/>
    <w:rsid w:val="00645E7A"/>
    <w:rsid w:val="00646285"/>
    <w:rsid w:val="0065035B"/>
    <w:rsid w:val="00650391"/>
    <w:rsid w:val="0065098F"/>
    <w:rsid w:val="00651F1C"/>
    <w:rsid w:val="006523CE"/>
    <w:rsid w:val="0065414D"/>
    <w:rsid w:val="0065422B"/>
    <w:rsid w:val="006629EE"/>
    <w:rsid w:val="00662B6D"/>
    <w:rsid w:val="00663031"/>
    <w:rsid w:val="00663204"/>
    <w:rsid w:val="00663710"/>
    <w:rsid w:val="00663F9D"/>
    <w:rsid w:val="00664711"/>
    <w:rsid w:val="006649A5"/>
    <w:rsid w:val="00665035"/>
    <w:rsid w:val="00665D5A"/>
    <w:rsid w:val="0066671D"/>
    <w:rsid w:val="006670CC"/>
    <w:rsid w:val="0067076E"/>
    <w:rsid w:val="00671CF2"/>
    <w:rsid w:val="006722D4"/>
    <w:rsid w:val="0067279D"/>
    <w:rsid w:val="00672D8E"/>
    <w:rsid w:val="00673313"/>
    <w:rsid w:val="006742C3"/>
    <w:rsid w:val="006742D7"/>
    <w:rsid w:val="006752DF"/>
    <w:rsid w:val="006766D2"/>
    <w:rsid w:val="00676EF5"/>
    <w:rsid w:val="006775F1"/>
    <w:rsid w:val="006777D2"/>
    <w:rsid w:val="00677AAA"/>
    <w:rsid w:val="006820FE"/>
    <w:rsid w:val="00683715"/>
    <w:rsid w:val="00683ABB"/>
    <w:rsid w:val="00683C6B"/>
    <w:rsid w:val="00683DE7"/>
    <w:rsid w:val="0068469A"/>
    <w:rsid w:val="00684839"/>
    <w:rsid w:val="00685A5F"/>
    <w:rsid w:val="00685DFE"/>
    <w:rsid w:val="0068684B"/>
    <w:rsid w:val="006924CB"/>
    <w:rsid w:val="006927CC"/>
    <w:rsid w:val="006934FE"/>
    <w:rsid w:val="00693849"/>
    <w:rsid w:val="00694A18"/>
    <w:rsid w:val="006952BA"/>
    <w:rsid w:val="00695AEB"/>
    <w:rsid w:val="006977E6"/>
    <w:rsid w:val="006A09C7"/>
    <w:rsid w:val="006A3B39"/>
    <w:rsid w:val="006A5000"/>
    <w:rsid w:val="006A5D6C"/>
    <w:rsid w:val="006A5D8C"/>
    <w:rsid w:val="006A7C11"/>
    <w:rsid w:val="006A7F8B"/>
    <w:rsid w:val="006B02FB"/>
    <w:rsid w:val="006B11FA"/>
    <w:rsid w:val="006B1569"/>
    <w:rsid w:val="006B1F14"/>
    <w:rsid w:val="006B3B6C"/>
    <w:rsid w:val="006B3DF3"/>
    <w:rsid w:val="006B3E46"/>
    <w:rsid w:val="006B4065"/>
    <w:rsid w:val="006B4EFE"/>
    <w:rsid w:val="006B5616"/>
    <w:rsid w:val="006B57FF"/>
    <w:rsid w:val="006B6330"/>
    <w:rsid w:val="006B657E"/>
    <w:rsid w:val="006B7E11"/>
    <w:rsid w:val="006B7EEA"/>
    <w:rsid w:val="006B7F3D"/>
    <w:rsid w:val="006C0CD2"/>
    <w:rsid w:val="006C2CCA"/>
    <w:rsid w:val="006C32F5"/>
    <w:rsid w:val="006C39A3"/>
    <w:rsid w:val="006C4A5C"/>
    <w:rsid w:val="006C4C75"/>
    <w:rsid w:val="006C5593"/>
    <w:rsid w:val="006C6354"/>
    <w:rsid w:val="006C6C5E"/>
    <w:rsid w:val="006C6E70"/>
    <w:rsid w:val="006C756C"/>
    <w:rsid w:val="006C7D7D"/>
    <w:rsid w:val="006D0977"/>
    <w:rsid w:val="006D14DE"/>
    <w:rsid w:val="006D2C6E"/>
    <w:rsid w:val="006D34CB"/>
    <w:rsid w:val="006D36A2"/>
    <w:rsid w:val="006D44F0"/>
    <w:rsid w:val="006D498A"/>
    <w:rsid w:val="006D4B8D"/>
    <w:rsid w:val="006D4E8B"/>
    <w:rsid w:val="006D519A"/>
    <w:rsid w:val="006D5FA4"/>
    <w:rsid w:val="006D7271"/>
    <w:rsid w:val="006D7DCA"/>
    <w:rsid w:val="006E0B9E"/>
    <w:rsid w:val="006E1ABD"/>
    <w:rsid w:val="006E3CF5"/>
    <w:rsid w:val="006E3DBC"/>
    <w:rsid w:val="006E4708"/>
    <w:rsid w:val="006E54FC"/>
    <w:rsid w:val="006E57E8"/>
    <w:rsid w:val="006E5A65"/>
    <w:rsid w:val="006E614C"/>
    <w:rsid w:val="006E6DF7"/>
    <w:rsid w:val="006E7580"/>
    <w:rsid w:val="006E76EF"/>
    <w:rsid w:val="006F0F72"/>
    <w:rsid w:val="006F1E28"/>
    <w:rsid w:val="006F2002"/>
    <w:rsid w:val="006F2B21"/>
    <w:rsid w:val="006F3424"/>
    <w:rsid w:val="006F40F1"/>
    <w:rsid w:val="006F48AE"/>
    <w:rsid w:val="006F568E"/>
    <w:rsid w:val="006F582D"/>
    <w:rsid w:val="006F5C02"/>
    <w:rsid w:val="006F76EB"/>
    <w:rsid w:val="006F7E59"/>
    <w:rsid w:val="007007B0"/>
    <w:rsid w:val="00702161"/>
    <w:rsid w:val="00702B2C"/>
    <w:rsid w:val="00702FC9"/>
    <w:rsid w:val="00703864"/>
    <w:rsid w:val="00703BA1"/>
    <w:rsid w:val="0070461B"/>
    <w:rsid w:val="007049DE"/>
    <w:rsid w:val="00704DD1"/>
    <w:rsid w:val="0070508D"/>
    <w:rsid w:val="00705249"/>
    <w:rsid w:val="00705F38"/>
    <w:rsid w:val="007062D5"/>
    <w:rsid w:val="007071F1"/>
    <w:rsid w:val="00707BA9"/>
    <w:rsid w:val="007112D4"/>
    <w:rsid w:val="007114FF"/>
    <w:rsid w:val="00712111"/>
    <w:rsid w:val="007124E5"/>
    <w:rsid w:val="00712EA9"/>
    <w:rsid w:val="00713E6D"/>
    <w:rsid w:val="00713EC5"/>
    <w:rsid w:val="007142C6"/>
    <w:rsid w:val="00714F16"/>
    <w:rsid w:val="00715149"/>
    <w:rsid w:val="00715BFA"/>
    <w:rsid w:val="00716EC4"/>
    <w:rsid w:val="00717033"/>
    <w:rsid w:val="00717C92"/>
    <w:rsid w:val="007205DF"/>
    <w:rsid w:val="007230CE"/>
    <w:rsid w:val="00723E97"/>
    <w:rsid w:val="0072499E"/>
    <w:rsid w:val="00724D45"/>
    <w:rsid w:val="00725554"/>
    <w:rsid w:val="007264E0"/>
    <w:rsid w:val="0072682C"/>
    <w:rsid w:val="00727720"/>
    <w:rsid w:val="007304F4"/>
    <w:rsid w:val="00730576"/>
    <w:rsid w:val="007327A1"/>
    <w:rsid w:val="00734B30"/>
    <w:rsid w:val="00734DC2"/>
    <w:rsid w:val="0073513D"/>
    <w:rsid w:val="007421C0"/>
    <w:rsid w:val="00742A69"/>
    <w:rsid w:val="0074329A"/>
    <w:rsid w:val="007436DA"/>
    <w:rsid w:val="007438D1"/>
    <w:rsid w:val="00744D75"/>
    <w:rsid w:val="007453CC"/>
    <w:rsid w:val="0074550D"/>
    <w:rsid w:val="007455FD"/>
    <w:rsid w:val="007457DC"/>
    <w:rsid w:val="00746268"/>
    <w:rsid w:val="00746A14"/>
    <w:rsid w:val="0074789D"/>
    <w:rsid w:val="007479F1"/>
    <w:rsid w:val="00750EA2"/>
    <w:rsid w:val="00752277"/>
    <w:rsid w:val="007543BC"/>
    <w:rsid w:val="00754455"/>
    <w:rsid w:val="00754A04"/>
    <w:rsid w:val="00754D30"/>
    <w:rsid w:val="00754DF2"/>
    <w:rsid w:val="00756485"/>
    <w:rsid w:val="007566BF"/>
    <w:rsid w:val="00756748"/>
    <w:rsid w:val="00756AB6"/>
    <w:rsid w:val="0075756E"/>
    <w:rsid w:val="00757A0A"/>
    <w:rsid w:val="00757CB9"/>
    <w:rsid w:val="00757F49"/>
    <w:rsid w:val="0076016D"/>
    <w:rsid w:val="00760809"/>
    <w:rsid w:val="0076203B"/>
    <w:rsid w:val="00762179"/>
    <w:rsid w:val="00762A21"/>
    <w:rsid w:val="0076305E"/>
    <w:rsid w:val="007645D9"/>
    <w:rsid w:val="007647E6"/>
    <w:rsid w:val="00764D19"/>
    <w:rsid w:val="007657FA"/>
    <w:rsid w:val="007664A6"/>
    <w:rsid w:val="007669A9"/>
    <w:rsid w:val="0076731F"/>
    <w:rsid w:val="00767779"/>
    <w:rsid w:val="00770456"/>
    <w:rsid w:val="00772251"/>
    <w:rsid w:val="00772712"/>
    <w:rsid w:val="00772C34"/>
    <w:rsid w:val="0077354D"/>
    <w:rsid w:val="00773DDB"/>
    <w:rsid w:val="0077402D"/>
    <w:rsid w:val="007744C5"/>
    <w:rsid w:val="00774503"/>
    <w:rsid w:val="007748F6"/>
    <w:rsid w:val="00774DBD"/>
    <w:rsid w:val="007761E0"/>
    <w:rsid w:val="007763E2"/>
    <w:rsid w:val="00776791"/>
    <w:rsid w:val="007771AA"/>
    <w:rsid w:val="00777D80"/>
    <w:rsid w:val="00781ACE"/>
    <w:rsid w:val="0078235F"/>
    <w:rsid w:val="00785634"/>
    <w:rsid w:val="00785761"/>
    <w:rsid w:val="00786475"/>
    <w:rsid w:val="00786C75"/>
    <w:rsid w:val="007872E9"/>
    <w:rsid w:val="00787DEA"/>
    <w:rsid w:val="00790043"/>
    <w:rsid w:val="00790992"/>
    <w:rsid w:val="00791FDD"/>
    <w:rsid w:val="00792B43"/>
    <w:rsid w:val="00792DAB"/>
    <w:rsid w:val="00792F8E"/>
    <w:rsid w:val="00793C03"/>
    <w:rsid w:val="007944FF"/>
    <w:rsid w:val="007949AA"/>
    <w:rsid w:val="0079509A"/>
    <w:rsid w:val="007954D4"/>
    <w:rsid w:val="007969F1"/>
    <w:rsid w:val="00797CCF"/>
    <w:rsid w:val="00797E90"/>
    <w:rsid w:val="007A04F4"/>
    <w:rsid w:val="007A2DD5"/>
    <w:rsid w:val="007A3651"/>
    <w:rsid w:val="007A3B86"/>
    <w:rsid w:val="007A4C39"/>
    <w:rsid w:val="007A5649"/>
    <w:rsid w:val="007A5C04"/>
    <w:rsid w:val="007A6A2A"/>
    <w:rsid w:val="007A6CE9"/>
    <w:rsid w:val="007B0947"/>
    <w:rsid w:val="007B0AB1"/>
    <w:rsid w:val="007B0C74"/>
    <w:rsid w:val="007B2972"/>
    <w:rsid w:val="007B2B0D"/>
    <w:rsid w:val="007B3EDC"/>
    <w:rsid w:val="007B3EEF"/>
    <w:rsid w:val="007B5DF5"/>
    <w:rsid w:val="007B6290"/>
    <w:rsid w:val="007C0AB0"/>
    <w:rsid w:val="007C0FBF"/>
    <w:rsid w:val="007C2170"/>
    <w:rsid w:val="007C2502"/>
    <w:rsid w:val="007C35E5"/>
    <w:rsid w:val="007C4593"/>
    <w:rsid w:val="007C4FC7"/>
    <w:rsid w:val="007C785D"/>
    <w:rsid w:val="007C7889"/>
    <w:rsid w:val="007D0FE3"/>
    <w:rsid w:val="007D213C"/>
    <w:rsid w:val="007D2A2F"/>
    <w:rsid w:val="007D3261"/>
    <w:rsid w:val="007D3AAE"/>
    <w:rsid w:val="007D3D64"/>
    <w:rsid w:val="007D4C3F"/>
    <w:rsid w:val="007D4D4A"/>
    <w:rsid w:val="007D5134"/>
    <w:rsid w:val="007E0534"/>
    <w:rsid w:val="007E2ACF"/>
    <w:rsid w:val="007E2E11"/>
    <w:rsid w:val="007E2F70"/>
    <w:rsid w:val="007E2F79"/>
    <w:rsid w:val="007E3999"/>
    <w:rsid w:val="007E39E5"/>
    <w:rsid w:val="007E3E9F"/>
    <w:rsid w:val="007E4666"/>
    <w:rsid w:val="007E4CA7"/>
    <w:rsid w:val="007E4E63"/>
    <w:rsid w:val="007E636D"/>
    <w:rsid w:val="007E7977"/>
    <w:rsid w:val="007F354C"/>
    <w:rsid w:val="007F3563"/>
    <w:rsid w:val="007F37EA"/>
    <w:rsid w:val="007F3A3E"/>
    <w:rsid w:val="007F5573"/>
    <w:rsid w:val="007F5F11"/>
    <w:rsid w:val="007F5F37"/>
    <w:rsid w:val="007F66E4"/>
    <w:rsid w:val="008003BA"/>
    <w:rsid w:val="00800800"/>
    <w:rsid w:val="0080086B"/>
    <w:rsid w:val="00800E48"/>
    <w:rsid w:val="00800F1D"/>
    <w:rsid w:val="00801762"/>
    <w:rsid w:val="00801FF7"/>
    <w:rsid w:val="00802824"/>
    <w:rsid w:val="008035D3"/>
    <w:rsid w:val="00803E23"/>
    <w:rsid w:val="0080444A"/>
    <w:rsid w:val="00805B7C"/>
    <w:rsid w:val="00805BE9"/>
    <w:rsid w:val="00805BEF"/>
    <w:rsid w:val="008069FB"/>
    <w:rsid w:val="008075B0"/>
    <w:rsid w:val="008079D6"/>
    <w:rsid w:val="00807EC5"/>
    <w:rsid w:val="00810057"/>
    <w:rsid w:val="00810415"/>
    <w:rsid w:val="0081051D"/>
    <w:rsid w:val="0081098B"/>
    <w:rsid w:val="008113CA"/>
    <w:rsid w:val="00812080"/>
    <w:rsid w:val="00812084"/>
    <w:rsid w:val="00812485"/>
    <w:rsid w:val="00812669"/>
    <w:rsid w:val="00813439"/>
    <w:rsid w:val="008147E1"/>
    <w:rsid w:val="008149F0"/>
    <w:rsid w:val="00814E01"/>
    <w:rsid w:val="008167EA"/>
    <w:rsid w:val="0081708C"/>
    <w:rsid w:val="008175B9"/>
    <w:rsid w:val="008176C5"/>
    <w:rsid w:val="00817707"/>
    <w:rsid w:val="00820587"/>
    <w:rsid w:val="008205A0"/>
    <w:rsid w:val="008215E4"/>
    <w:rsid w:val="008220D8"/>
    <w:rsid w:val="008232B4"/>
    <w:rsid w:val="00823532"/>
    <w:rsid w:val="00823818"/>
    <w:rsid w:val="00824B53"/>
    <w:rsid w:val="00826FDE"/>
    <w:rsid w:val="00827236"/>
    <w:rsid w:val="008272F2"/>
    <w:rsid w:val="00827A56"/>
    <w:rsid w:val="00827A74"/>
    <w:rsid w:val="00830D9D"/>
    <w:rsid w:val="008321BD"/>
    <w:rsid w:val="00832CB6"/>
    <w:rsid w:val="00833325"/>
    <w:rsid w:val="00833705"/>
    <w:rsid w:val="0083377D"/>
    <w:rsid w:val="00833BBD"/>
    <w:rsid w:val="00834041"/>
    <w:rsid w:val="00834985"/>
    <w:rsid w:val="00834D94"/>
    <w:rsid w:val="008356E0"/>
    <w:rsid w:val="008357AD"/>
    <w:rsid w:val="00836291"/>
    <w:rsid w:val="00836763"/>
    <w:rsid w:val="00836AD1"/>
    <w:rsid w:val="00840033"/>
    <w:rsid w:val="00840051"/>
    <w:rsid w:val="0084191F"/>
    <w:rsid w:val="0084268D"/>
    <w:rsid w:val="008437D4"/>
    <w:rsid w:val="00843D43"/>
    <w:rsid w:val="008447FC"/>
    <w:rsid w:val="008448B7"/>
    <w:rsid w:val="008468F1"/>
    <w:rsid w:val="00846AD7"/>
    <w:rsid w:val="008479FA"/>
    <w:rsid w:val="00847B88"/>
    <w:rsid w:val="00847E36"/>
    <w:rsid w:val="00847F44"/>
    <w:rsid w:val="0085054E"/>
    <w:rsid w:val="008505AD"/>
    <w:rsid w:val="00850796"/>
    <w:rsid w:val="00850ECD"/>
    <w:rsid w:val="00851956"/>
    <w:rsid w:val="00852637"/>
    <w:rsid w:val="00852646"/>
    <w:rsid w:val="008528FB"/>
    <w:rsid w:val="00852D3C"/>
    <w:rsid w:val="00853F33"/>
    <w:rsid w:val="00854FDE"/>
    <w:rsid w:val="00855BBB"/>
    <w:rsid w:val="008562C8"/>
    <w:rsid w:val="00856BE9"/>
    <w:rsid w:val="00860923"/>
    <w:rsid w:val="00861496"/>
    <w:rsid w:val="008627D9"/>
    <w:rsid w:val="00863130"/>
    <w:rsid w:val="00863735"/>
    <w:rsid w:val="00863C52"/>
    <w:rsid w:val="00863DE0"/>
    <w:rsid w:val="00863E2F"/>
    <w:rsid w:val="008652EA"/>
    <w:rsid w:val="00865B92"/>
    <w:rsid w:val="00865D0F"/>
    <w:rsid w:val="008679CD"/>
    <w:rsid w:val="00870854"/>
    <w:rsid w:val="008713CD"/>
    <w:rsid w:val="0087284B"/>
    <w:rsid w:val="00872E0A"/>
    <w:rsid w:val="0087382D"/>
    <w:rsid w:val="008752F0"/>
    <w:rsid w:val="0088020B"/>
    <w:rsid w:val="008802FE"/>
    <w:rsid w:val="00881A8F"/>
    <w:rsid w:val="00881AF6"/>
    <w:rsid w:val="0088361A"/>
    <w:rsid w:val="00884F12"/>
    <w:rsid w:val="008872C4"/>
    <w:rsid w:val="00890B01"/>
    <w:rsid w:val="008911B7"/>
    <w:rsid w:val="0089173C"/>
    <w:rsid w:val="00891CCB"/>
    <w:rsid w:val="0089206B"/>
    <w:rsid w:val="0089360E"/>
    <w:rsid w:val="0089422A"/>
    <w:rsid w:val="00894269"/>
    <w:rsid w:val="00894D75"/>
    <w:rsid w:val="008960AD"/>
    <w:rsid w:val="00897A6C"/>
    <w:rsid w:val="008A0180"/>
    <w:rsid w:val="008A1309"/>
    <w:rsid w:val="008A1791"/>
    <w:rsid w:val="008A1F18"/>
    <w:rsid w:val="008A249C"/>
    <w:rsid w:val="008A2FC7"/>
    <w:rsid w:val="008A3481"/>
    <w:rsid w:val="008A3773"/>
    <w:rsid w:val="008A5B51"/>
    <w:rsid w:val="008A6850"/>
    <w:rsid w:val="008A77E3"/>
    <w:rsid w:val="008B0870"/>
    <w:rsid w:val="008B0957"/>
    <w:rsid w:val="008B0B1E"/>
    <w:rsid w:val="008B0CEA"/>
    <w:rsid w:val="008B2975"/>
    <w:rsid w:val="008B48E5"/>
    <w:rsid w:val="008B4992"/>
    <w:rsid w:val="008B4BD8"/>
    <w:rsid w:val="008B64A9"/>
    <w:rsid w:val="008B6694"/>
    <w:rsid w:val="008B6EF3"/>
    <w:rsid w:val="008B777F"/>
    <w:rsid w:val="008C03B8"/>
    <w:rsid w:val="008C19C0"/>
    <w:rsid w:val="008C1CDB"/>
    <w:rsid w:val="008C2106"/>
    <w:rsid w:val="008C22A8"/>
    <w:rsid w:val="008C2721"/>
    <w:rsid w:val="008C3E2F"/>
    <w:rsid w:val="008C6F01"/>
    <w:rsid w:val="008C7115"/>
    <w:rsid w:val="008C76A0"/>
    <w:rsid w:val="008C7E2F"/>
    <w:rsid w:val="008D1BD9"/>
    <w:rsid w:val="008D2314"/>
    <w:rsid w:val="008D2F56"/>
    <w:rsid w:val="008D38E1"/>
    <w:rsid w:val="008D414B"/>
    <w:rsid w:val="008D4151"/>
    <w:rsid w:val="008D4856"/>
    <w:rsid w:val="008D4A02"/>
    <w:rsid w:val="008D523D"/>
    <w:rsid w:val="008D61E4"/>
    <w:rsid w:val="008D626A"/>
    <w:rsid w:val="008D6415"/>
    <w:rsid w:val="008D6A75"/>
    <w:rsid w:val="008D7881"/>
    <w:rsid w:val="008D78A7"/>
    <w:rsid w:val="008E04CC"/>
    <w:rsid w:val="008E0996"/>
    <w:rsid w:val="008E10C9"/>
    <w:rsid w:val="008E330A"/>
    <w:rsid w:val="008E65D1"/>
    <w:rsid w:val="008E7849"/>
    <w:rsid w:val="008F0E28"/>
    <w:rsid w:val="008F0EB9"/>
    <w:rsid w:val="008F1652"/>
    <w:rsid w:val="008F1A99"/>
    <w:rsid w:val="008F3894"/>
    <w:rsid w:val="008F3EBF"/>
    <w:rsid w:val="008F4AF1"/>
    <w:rsid w:val="008F5359"/>
    <w:rsid w:val="008F5949"/>
    <w:rsid w:val="008F6126"/>
    <w:rsid w:val="0090029E"/>
    <w:rsid w:val="00900BC7"/>
    <w:rsid w:val="0090138C"/>
    <w:rsid w:val="009016B7"/>
    <w:rsid w:val="009028C8"/>
    <w:rsid w:val="00904A6B"/>
    <w:rsid w:val="0090641C"/>
    <w:rsid w:val="009108A4"/>
    <w:rsid w:val="00912375"/>
    <w:rsid w:val="0091353B"/>
    <w:rsid w:val="00913A37"/>
    <w:rsid w:val="00914214"/>
    <w:rsid w:val="00916878"/>
    <w:rsid w:val="00916F2E"/>
    <w:rsid w:val="00920392"/>
    <w:rsid w:val="00921271"/>
    <w:rsid w:val="009214C7"/>
    <w:rsid w:val="00921AD9"/>
    <w:rsid w:val="00922F4D"/>
    <w:rsid w:val="0092338D"/>
    <w:rsid w:val="00923ECA"/>
    <w:rsid w:val="009242D4"/>
    <w:rsid w:val="0092585A"/>
    <w:rsid w:val="00925A1D"/>
    <w:rsid w:val="009263E8"/>
    <w:rsid w:val="0092777C"/>
    <w:rsid w:val="009302D8"/>
    <w:rsid w:val="0093061C"/>
    <w:rsid w:val="0093120D"/>
    <w:rsid w:val="00932511"/>
    <w:rsid w:val="00932DF5"/>
    <w:rsid w:val="0093306F"/>
    <w:rsid w:val="009349FB"/>
    <w:rsid w:val="00935955"/>
    <w:rsid w:val="00936F25"/>
    <w:rsid w:val="0094049F"/>
    <w:rsid w:val="00940A52"/>
    <w:rsid w:val="00940B11"/>
    <w:rsid w:val="00941716"/>
    <w:rsid w:val="00941FF2"/>
    <w:rsid w:val="00942217"/>
    <w:rsid w:val="0094253D"/>
    <w:rsid w:val="00942AAC"/>
    <w:rsid w:val="00943318"/>
    <w:rsid w:val="00944CE2"/>
    <w:rsid w:val="009450DD"/>
    <w:rsid w:val="00945724"/>
    <w:rsid w:val="00945E16"/>
    <w:rsid w:val="00946463"/>
    <w:rsid w:val="00946ED9"/>
    <w:rsid w:val="00950000"/>
    <w:rsid w:val="00950535"/>
    <w:rsid w:val="00950F96"/>
    <w:rsid w:val="009518FF"/>
    <w:rsid w:val="00952162"/>
    <w:rsid w:val="00952DD3"/>
    <w:rsid w:val="009541A9"/>
    <w:rsid w:val="00954F68"/>
    <w:rsid w:val="0095529E"/>
    <w:rsid w:val="00956F38"/>
    <w:rsid w:val="009573DF"/>
    <w:rsid w:val="009574F0"/>
    <w:rsid w:val="00960687"/>
    <w:rsid w:val="00960978"/>
    <w:rsid w:val="0096162C"/>
    <w:rsid w:val="00961EAE"/>
    <w:rsid w:val="00961EE9"/>
    <w:rsid w:val="0096365F"/>
    <w:rsid w:val="00965050"/>
    <w:rsid w:val="009650F0"/>
    <w:rsid w:val="00965115"/>
    <w:rsid w:val="00965F79"/>
    <w:rsid w:val="009666BA"/>
    <w:rsid w:val="00966FBB"/>
    <w:rsid w:val="00967142"/>
    <w:rsid w:val="00967BF6"/>
    <w:rsid w:val="009702DD"/>
    <w:rsid w:val="009704A3"/>
    <w:rsid w:val="00970561"/>
    <w:rsid w:val="00970BF5"/>
    <w:rsid w:val="0097151E"/>
    <w:rsid w:val="009726EB"/>
    <w:rsid w:val="0097309A"/>
    <w:rsid w:val="00973428"/>
    <w:rsid w:val="00974973"/>
    <w:rsid w:val="00975E95"/>
    <w:rsid w:val="00976668"/>
    <w:rsid w:val="009776D6"/>
    <w:rsid w:val="00982C25"/>
    <w:rsid w:val="00984261"/>
    <w:rsid w:val="009858E3"/>
    <w:rsid w:val="00985E09"/>
    <w:rsid w:val="009869C5"/>
    <w:rsid w:val="00986A80"/>
    <w:rsid w:val="00986D05"/>
    <w:rsid w:val="00986FDA"/>
    <w:rsid w:val="00987045"/>
    <w:rsid w:val="00987755"/>
    <w:rsid w:val="00987B03"/>
    <w:rsid w:val="009906CC"/>
    <w:rsid w:val="00991F01"/>
    <w:rsid w:val="0099219F"/>
    <w:rsid w:val="00995CD1"/>
    <w:rsid w:val="00996798"/>
    <w:rsid w:val="00996DA8"/>
    <w:rsid w:val="00997429"/>
    <w:rsid w:val="0099761B"/>
    <w:rsid w:val="009A0EB1"/>
    <w:rsid w:val="009A10E1"/>
    <w:rsid w:val="009A12F8"/>
    <w:rsid w:val="009A133F"/>
    <w:rsid w:val="009A1B04"/>
    <w:rsid w:val="009A1FF4"/>
    <w:rsid w:val="009A2004"/>
    <w:rsid w:val="009A274E"/>
    <w:rsid w:val="009A328C"/>
    <w:rsid w:val="009A44D8"/>
    <w:rsid w:val="009A46DA"/>
    <w:rsid w:val="009A59B3"/>
    <w:rsid w:val="009A5A16"/>
    <w:rsid w:val="009A5E60"/>
    <w:rsid w:val="009A60D3"/>
    <w:rsid w:val="009A654D"/>
    <w:rsid w:val="009A69D2"/>
    <w:rsid w:val="009A715D"/>
    <w:rsid w:val="009B1DB6"/>
    <w:rsid w:val="009B2838"/>
    <w:rsid w:val="009B343D"/>
    <w:rsid w:val="009B3BAB"/>
    <w:rsid w:val="009B7044"/>
    <w:rsid w:val="009B711C"/>
    <w:rsid w:val="009B7D50"/>
    <w:rsid w:val="009B7D53"/>
    <w:rsid w:val="009C0DC9"/>
    <w:rsid w:val="009C2C90"/>
    <w:rsid w:val="009C3610"/>
    <w:rsid w:val="009C465F"/>
    <w:rsid w:val="009C5629"/>
    <w:rsid w:val="009C73B4"/>
    <w:rsid w:val="009C7F52"/>
    <w:rsid w:val="009D0381"/>
    <w:rsid w:val="009D0684"/>
    <w:rsid w:val="009D09C8"/>
    <w:rsid w:val="009D0F55"/>
    <w:rsid w:val="009D148C"/>
    <w:rsid w:val="009D167A"/>
    <w:rsid w:val="009D22A9"/>
    <w:rsid w:val="009D2854"/>
    <w:rsid w:val="009D2934"/>
    <w:rsid w:val="009D2AC6"/>
    <w:rsid w:val="009D376F"/>
    <w:rsid w:val="009D5FD5"/>
    <w:rsid w:val="009D64D5"/>
    <w:rsid w:val="009D7044"/>
    <w:rsid w:val="009D78D2"/>
    <w:rsid w:val="009D7E74"/>
    <w:rsid w:val="009D7EB2"/>
    <w:rsid w:val="009E0FC2"/>
    <w:rsid w:val="009E1503"/>
    <w:rsid w:val="009E1B82"/>
    <w:rsid w:val="009E1DBB"/>
    <w:rsid w:val="009E24BB"/>
    <w:rsid w:val="009E3C1A"/>
    <w:rsid w:val="009E498B"/>
    <w:rsid w:val="009E5036"/>
    <w:rsid w:val="009E54E5"/>
    <w:rsid w:val="009E5B00"/>
    <w:rsid w:val="009E5F16"/>
    <w:rsid w:val="009E69DE"/>
    <w:rsid w:val="009E6B01"/>
    <w:rsid w:val="009E755C"/>
    <w:rsid w:val="009E7568"/>
    <w:rsid w:val="009E7C58"/>
    <w:rsid w:val="009F0674"/>
    <w:rsid w:val="009F1788"/>
    <w:rsid w:val="009F2CFE"/>
    <w:rsid w:val="009F3B3A"/>
    <w:rsid w:val="009F3B9B"/>
    <w:rsid w:val="009F4602"/>
    <w:rsid w:val="009F6689"/>
    <w:rsid w:val="009F6F72"/>
    <w:rsid w:val="009F7657"/>
    <w:rsid w:val="009F7B0A"/>
    <w:rsid w:val="009F7DA5"/>
    <w:rsid w:val="00A0035E"/>
    <w:rsid w:val="00A00735"/>
    <w:rsid w:val="00A008B4"/>
    <w:rsid w:val="00A0124A"/>
    <w:rsid w:val="00A01542"/>
    <w:rsid w:val="00A02F53"/>
    <w:rsid w:val="00A03F09"/>
    <w:rsid w:val="00A04D13"/>
    <w:rsid w:val="00A05205"/>
    <w:rsid w:val="00A056FB"/>
    <w:rsid w:val="00A057CA"/>
    <w:rsid w:val="00A05A61"/>
    <w:rsid w:val="00A0610F"/>
    <w:rsid w:val="00A07BD0"/>
    <w:rsid w:val="00A07EC1"/>
    <w:rsid w:val="00A102E1"/>
    <w:rsid w:val="00A10476"/>
    <w:rsid w:val="00A112A1"/>
    <w:rsid w:val="00A125D1"/>
    <w:rsid w:val="00A1287D"/>
    <w:rsid w:val="00A12BB0"/>
    <w:rsid w:val="00A1402D"/>
    <w:rsid w:val="00A14717"/>
    <w:rsid w:val="00A157FF"/>
    <w:rsid w:val="00A17137"/>
    <w:rsid w:val="00A20FD6"/>
    <w:rsid w:val="00A218F8"/>
    <w:rsid w:val="00A2545F"/>
    <w:rsid w:val="00A263F8"/>
    <w:rsid w:val="00A27354"/>
    <w:rsid w:val="00A27953"/>
    <w:rsid w:val="00A31ADB"/>
    <w:rsid w:val="00A32000"/>
    <w:rsid w:val="00A33461"/>
    <w:rsid w:val="00A33C08"/>
    <w:rsid w:val="00A3474D"/>
    <w:rsid w:val="00A34822"/>
    <w:rsid w:val="00A35423"/>
    <w:rsid w:val="00A373B0"/>
    <w:rsid w:val="00A401FD"/>
    <w:rsid w:val="00A40398"/>
    <w:rsid w:val="00A4142C"/>
    <w:rsid w:val="00A41AFC"/>
    <w:rsid w:val="00A441C5"/>
    <w:rsid w:val="00A45A34"/>
    <w:rsid w:val="00A45FB2"/>
    <w:rsid w:val="00A47735"/>
    <w:rsid w:val="00A5016C"/>
    <w:rsid w:val="00A507FB"/>
    <w:rsid w:val="00A50B4F"/>
    <w:rsid w:val="00A51229"/>
    <w:rsid w:val="00A512A1"/>
    <w:rsid w:val="00A519D0"/>
    <w:rsid w:val="00A53D94"/>
    <w:rsid w:val="00A54A45"/>
    <w:rsid w:val="00A54C43"/>
    <w:rsid w:val="00A5550B"/>
    <w:rsid w:val="00A563F6"/>
    <w:rsid w:val="00A56466"/>
    <w:rsid w:val="00A574FC"/>
    <w:rsid w:val="00A57DAA"/>
    <w:rsid w:val="00A57E7F"/>
    <w:rsid w:val="00A603F2"/>
    <w:rsid w:val="00A60442"/>
    <w:rsid w:val="00A60D16"/>
    <w:rsid w:val="00A613D3"/>
    <w:rsid w:val="00A61D94"/>
    <w:rsid w:val="00A62999"/>
    <w:rsid w:val="00A62F75"/>
    <w:rsid w:val="00A648D1"/>
    <w:rsid w:val="00A64E51"/>
    <w:rsid w:val="00A64E79"/>
    <w:rsid w:val="00A64EF5"/>
    <w:rsid w:val="00A65C7C"/>
    <w:rsid w:val="00A66570"/>
    <w:rsid w:val="00A66685"/>
    <w:rsid w:val="00A669E5"/>
    <w:rsid w:val="00A670A3"/>
    <w:rsid w:val="00A67544"/>
    <w:rsid w:val="00A6757E"/>
    <w:rsid w:val="00A706DB"/>
    <w:rsid w:val="00A737EB"/>
    <w:rsid w:val="00A7492C"/>
    <w:rsid w:val="00A74934"/>
    <w:rsid w:val="00A75A8F"/>
    <w:rsid w:val="00A7624C"/>
    <w:rsid w:val="00A76721"/>
    <w:rsid w:val="00A76EB5"/>
    <w:rsid w:val="00A81300"/>
    <w:rsid w:val="00A822D4"/>
    <w:rsid w:val="00A82B9E"/>
    <w:rsid w:val="00A83389"/>
    <w:rsid w:val="00A83DEA"/>
    <w:rsid w:val="00A84003"/>
    <w:rsid w:val="00A8409F"/>
    <w:rsid w:val="00A84645"/>
    <w:rsid w:val="00A847C2"/>
    <w:rsid w:val="00A85A22"/>
    <w:rsid w:val="00A85A85"/>
    <w:rsid w:val="00A85AFF"/>
    <w:rsid w:val="00A85F90"/>
    <w:rsid w:val="00A8608D"/>
    <w:rsid w:val="00A86932"/>
    <w:rsid w:val="00A87300"/>
    <w:rsid w:val="00A87788"/>
    <w:rsid w:val="00A90EBB"/>
    <w:rsid w:val="00A9124E"/>
    <w:rsid w:val="00A93472"/>
    <w:rsid w:val="00A93726"/>
    <w:rsid w:val="00A95A16"/>
    <w:rsid w:val="00A97A32"/>
    <w:rsid w:val="00A97BA1"/>
    <w:rsid w:val="00AA0F82"/>
    <w:rsid w:val="00AA1697"/>
    <w:rsid w:val="00AA18AF"/>
    <w:rsid w:val="00AA1C25"/>
    <w:rsid w:val="00AA2A16"/>
    <w:rsid w:val="00AA4055"/>
    <w:rsid w:val="00AA42AB"/>
    <w:rsid w:val="00AA5954"/>
    <w:rsid w:val="00AA6693"/>
    <w:rsid w:val="00AA68E7"/>
    <w:rsid w:val="00AA6987"/>
    <w:rsid w:val="00AA7AB5"/>
    <w:rsid w:val="00AA7CFA"/>
    <w:rsid w:val="00AB0383"/>
    <w:rsid w:val="00AB1CA2"/>
    <w:rsid w:val="00AB20D4"/>
    <w:rsid w:val="00AB2CB6"/>
    <w:rsid w:val="00AB5903"/>
    <w:rsid w:val="00AB5CF4"/>
    <w:rsid w:val="00AB5D08"/>
    <w:rsid w:val="00AB68EE"/>
    <w:rsid w:val="00AB6E0E"/>
    <w:rsid w:val="00AB78FE"/>
    <w:rsid w:val="00AC1F7C"/>
    <w:rsid w:val="00AC4DBC"/>
    <w:rsid w:val="00AC553D"/>
    <w:rsid w:val="00AC5D61"/>
    <w:rsid w:val="00AC6C7C"/>
    <w:rsid w:val="00AD05AD"/>
    <w:rsid w:val="00AD11BA"/>
    <w:rsid w:val="00AD3E58"/>
    <w:rsid w:val="00AD49A3"/>
    <w:rsid w:val="00AD4AED"/>
    <w:rsid w:val="00AD4E16"/>
    <w:rsid w:val="00AD5D44"/>
    <w:rsid w:val="00AD6969"/>
    <w:rsid w:val="00AD69CC"/>
    <w:rsid w:val="00AD6A7F"/>
    <w:rsid w:val="00AD7383"/>
    <w:rsid w:val="00AD7547"/>
    <w:rsid w:val="00AE0509"/>
    <w:rsid w:val="00AE0775"/>
    <w:rsid w:val="00AE09BE"/>
    <w:rsid w:val="00AE121C"/>
    <w:rsid w:val="00AE128C"/>
    <w:rsid w:val="00AE1731"/>
    <w:rsid w:val="00AE18B2"/>
    <w:rsid w:val="00AE1B7C"/>
    <w:rsid w:val="00AE331F"/>
    <w:rsid w:val="00AE5560"/>
    <w:rsid w:val="00AE6517"/>
    <w:rsid w:val="00AE73CC"/>
    <w:rsid w:val="00AE7633"/>
    <w:rsid w:val="00AF0DDB"/>
    <w:rsid w:val="00AF0DEB"/>
    <w:rsid w:val="00AF11B9"/>
    <w:rsid w:val="00AF19C6"/>
    <w:rsid w:val="00AF42B8"/>
    <w:rsid w:val="00AF434E"/>
    <w:rsid w:val="00AF4404"/>
    <w:rsid w:val="00AF4CE4"/>
    <w:rsid w:val="00AF5063"/>
    <w:rsid w:val="00B000CA"/>
    <w:rsid w:val="00B004C5"/>
    <w:rsid w:val="00B00727"/>
    <w:rsid w:val="00B0102F"/>
    <w:rsid w:val="00B01101"/>
    <w:rsid w:val="00B01130"/>
    <w:rsid w:val="00B01761"/>
    <w:rsid w:val="00B01A9C"/>
    <w:rsid w:val="00B01C69"/>
    <w:rsid w:val="00B01CA5"/>
    <w:rsid w:val="00B01E62"/>
    <w:rsid w:val="00B0372F"/>
    <w:rsid w:val="00B039DD"/>
    <w:rsid w:val="00B042EA"/>
    <w:rsid w:val="00B04E02"/>
    <w:rsid w:val="00B04FC8"/>
    <w:rsid w:val="00B059C4"/>
    <w:rsid w:val="00B06E41"/>
    <w:rsid w:val="00B0714B"/>
    <w:rsid w:val="00B07CB9"/>
    <w:rsid w:val="00B07D53"/>
    <w:rsid w:val="00B13BCB"/>
    <w:rsid w:val="00B13F65"/>
    <w:rsid w:val="00B14739"/>
    <w:rsid w:val="00B14965"/>
    <w:rsid w:val="00B14A9A"/>
    <w:rsid w:val="00B1673F"/>
    <w:rsid w:val="00B17AC5"/>
    <w:rsid w:val="00B17BF9"/>
    <w:rsid w:val="00B210F4"/>
    <w:rsid w:val="00B21E9B"/>
    <w:rsid w:val="00B22395"/>
    <w:rsid w:val="00B22AB0"/>
    <w:rsid w:val="00B2401A"/>
    <w:rsid w:val="00B24AD1"/>
    <w:rsid w:val="00B25690"/>
    <w:rsid w:val="00B26BD3"/>
    <w:rsid w:val="00B317E7"/>
    <w:rsid w:val="00B31B54"/>
    <w:rsid w:val="00B31D19"/>
    <w:rsid w:val="00B31FDB"/>
    <w:rsid w:val="00B32BCE"/>
    <w:rsid w:val="00B33229"/>
    <w:rsid w:val="00B33930"/>
    <w:rsid w:val="00B344D9"/>
    <w:rsid w:val="00B349FB"/>
    <w:rsid w:val="00B35D54"/>
    <w:rsid w:val="00B36DB0"/>
    <w:rsid w:val="00B4062F"/>
    <w:rsid w:val="00B41654"/>
    <w:rsid w:val="00B418F0"/>
    <w:rsid w:val="00B419E2"/>
    <w:rsid w:val="00B42232"/>
    <w:rsid w:val="00B42305"/>
    <w:rsid w:val="00B43948"/>
    <w:rsid w:val="00B43A91"/>
    <w:rsid w:val="00B45012"/>
    <w:rsid w:val="00B45F78"/>
    <w:rsid w:val="00B45FD9"/>
    <w:rsid w:val="00B46528"/>
    <w:rsid w:val="00B47874"/>
    <w:rsid w:val="00B47A65"/>
    <w:rsid w:val="00B508EB"/>
    <w:rsid w:val="00B50BEF"/>
    <w:rsid w:val="00B50DA3"/>
    <w:rsid w:val="00B51B15"/>
    <w:rsid w:val="00B5221F"/>
    <w:rsid w:val="00B52290"/>
    <w:rsid w:val="00B5290D"/>
    <w:rsid w:val="00B5342A"/>
    <w:rsid w:val="00B54346"/>
    <w:rsid w:val="00B555E0"/>
    <w:rsid w:val="00B559BD"/>
    <w:rsid w:val="00B56235"/>
    <w:rsid w:val="00B5664A"/>
    <w:rsid w:val="00B56AD5"/>
    <w:rsid w:val="00B56FDB"/>
    <w:rsid w:val="00B57311"/>
    <w:rsid w:val="00B57682"/>
    <w:rsid w:val="00B577C4"/>
    <w:rsid w:val="00B57ADE"/>
    <w:rsid w:val="00B57D6C"/>
    <w:rsid w:val="00B57DD7"/>
    <w:rsid w:val="00B602A2"/>
    <w:rsid w:val="00B60D1C"/>
    <w:rsid w:val="00B60DBD"/>
    <w:rsid w:val="00B62891"/>
    <w:rsid w:val="00B636FB"/>
    <w:rsid w:val="00B668F7"/>
    <w:rsid w:val="00B67060"/>
    <w:rsid w:val="00B67D19"/>
    <w:rsid w:val="00B67F4F"/>
    <w:rsid w:val="00B706E1"/>
    <w:rsid w:val="00B72EA7"/>
    <w:rsid w:val="00B7345E"/>
    <w:rsid w:val="00B74E74"/>
    <w:rsid w:val="00B750B7"/>
    <w:rsid w:val="00B757EB"/>
    <w:rsid w:val="00B76EE8"/>
    <w:rsid w:val="00B77109"/>
    <w:rsid w:val="00B776FF"/>
    <w:rsid w:val="00B80E04"/>
    <w:rsid w:val="00B810E6"/>
    <w:rsid w:val="00B81669"/>
    <w:rsid w:val="00B83114"/>
    <w:rsid w:val="00B8340B"/>
    <w:rsid w:val="00B84CC1"/>
    <w:rsid w:val="00B8505F"/>
    <w:rsid w:val="00B90565"/>
    <w:rsid w:val="00B90609"/>
    <w:rsid w:val="00B91597"/>
    <w:rsid w:val="00B91FE2"/>
    <w:rsid w:val="00B9360C"/>
    <w:rsid w:val="00B94652"/>
    <w:rsid w:val="00B94ACD"/>
    <w:rsid w:val="00B9721E"/>
    <w:rsid w:val="00B975A8"/>
    <w:rsid w:val="00BA1A5C"/>
    <w:rsid w:val="00BA27EC"/>
    <w:rsid w:val="00BA2CF3"/>
    <w:rsid w:val="00BA463F"/>
    <w:rsid w:val="00BA5EE8"/>
    <w:rsid w:val="00BA6F7E"/>
    <w:rsid w:val="00BA76FB"/>
    <w:rsid w:val="00BA7700"/>
    <w:rsid w:val="00BB22E9"/>
    <w:rsid w:val="00BB39CA"/>
    <w:rsid w:val="00BB3ED3"/>
    <w:rsid w:val="00BB4272"/>
    <w:rsid w:val="00BB4A62"/>
    <w:rsid w:val="00BB5148"/>
    <w:rsid w:val="00BB6B0D"/>
    <w:rsid w:val="00BB6F28"/>
    <w:rsid w:val="00BB759F"/>
    <w:rsid w:val="00BB7EF4"/>
    <w:rsid w:val="00BC0119"/>
    <w:rsid w:val="00BC0E4B"/>
    <w:rsid w:val="00BC1D60"/>
    <w:rsid w:val="00BC2575"/>
    <w:rsid w:val="00BC2B3D"/>
    <w:rsid w:val="00BC3798"/>
    <w:rsid w:val="00BC40CA"/>
    <w:rsid w:val="00BC59BC"/>
    <w:rsid w:val="00BC5FA4"/>
    <w:rsid w:val="00BC73F0"/>
    <w:rsid w:val="00BC7F73"/>
    <w:rsid w:val="00BD0A5F"/>
    <w:rsid w:val="00BD0AE3"/>
    <w:rsid w:val="00BD0BF9"/>
    <w:rsid w:val="00BD129E"/>
    <w:rsid w:val="00BD25B0"/>
    <w:rsid w:val="00BD26E0"/>
    <w:rsid w:val="00BD2AB2"/>
    <w:rsid w:val="00BD3F5A"/>
    <w:rsid w:val="00BD442C"/>
    <w:rsid w:val="00BD59B2"/>
    <w:rsid w:val="00BD7C64"/>
    <w:rsid w:val="00BE0FA9"/>
    <w:rsid w:val="00BE1965"/>
    <w:rsid w:val="00BE1B91"/>
    <w:rsid w:val="00BE1C20"/>
    <w:rsid w:val="00BE1DEC"/>
    <w:rsid w:val="00BE2B89"/>
    <w:rsid w:val="00BE4F70"/>
    <w:rsid w:val="00BE540A"/>
    <w:rsid w:val="00BE5D14"/>
    <w:rsid w:val="00BE602D"/>
    <w:rsid w:val="00BE6326"/>
    <w:rsid w:val="00BE635D"/>
    <w:rsid w:val="00BE64BC"/>
    <w:rsid w:val="00BE7482"/>
    <w:rsid w:val="00BF0A36"/>
    <w:rsid w:val="00BF0FC7"/>
    <w:rsid w:val="00BF1B92"/>
    <w:rsid w:val="00BF206E"/>
    <w:rsid w:val="00BF2131"/>
    <w:rsid w:val="00BF2FF0"/>
    <w:rsid w:val="00BF32BE"/>
    <w:rsid w:val="00BF3A95"/>
    <w:rsid w:val="00BF52B9"/>
    <w:rsid w:val="00BF6442"/>
    <w:rsid w:val="00BF6628"/>
    <w:rsid w:val="00BF7122"/>
    <w:rsid w:val="00C00440"/>
    <w:rsid w:val="00C00A77"/>
    <w:rsid w:val="00C01077"/>
    <w:rsid w:val="00C01C04"/>
    <w:rsid w:val="00C024FF"/>
    <w:rsid w:val="00C02CE5"/>
    <w:rsid w:val="00C0410D"/>
    <w:rsid w:val="00C04594"/>
    <w:rsid w:val="00C06482"/>
    <w:rsid w:val="00C065EF"/>
    <w:rsid w:val="00C068F3"/>
    <w:rsid w:val="00C10221"/>
    <w:rsid w:val="00C10531"/>
    <w:rsid w:val="00C11A88"/>
    <w:rsid w:val="00C11C03"/>
    <w:rsid w:val="00C12C7B"/>
    <w:rsid w:val="00C12DA3"/>
    <w:rsid w:val="00C13356"/>
    <w:rsid w:val="00C139E9"/>
    <w:rsid w:val="00C143F8"/>
    <w:rsid w:val="00C14B44"/>
    <w:rsid w:val="00C154AE"/>
    <w:rsid w:val="00C1679B"/>
    <w:rsid w:val="00C174D7"/>
    <w:rsid w:val="00C17776"/>
    <w:rsid w:val="00C20621"/>
    <w:rsid w:val="00C2079F"/>
    <w:rsid w:val="00C212E2"/>
    <w:rsid w:val="00C229C9"/>
    <w:rsid w:val="00C22E73"/>
    <w:rsid w:val="00C22F39"/>
    <w:rsid w:val="00C24424"/>
    <w:rsid w:val="00C24743"/>
    <w:rsid w:val="00C261DA"/>
    <w:rsid w:val="00C26C82"/>
    <w:rsid w:val="00C2789F"/>
    <w:rsid w:val="00C27DCF"/>
    <w:rsid w:val="00C30031"/>
    <w:rsid w:val="00C30363"/>
    <w:rsid w:val="00C31146"/>
    <w:rsid w:val="00C31148"/>
    <w:rsid w:val="00C329EB"/>
    <w:rsid w:val="00C33013"/>
    <w:rsid w:val="00C33DE4"/>
    <w:rsid w:val="00C366E9"/>
    <w:rsid w:val="00C37A35"/>
    <w:rsid w:val="00C40A4E"/>
    <w:rsid w:val="00C44805"/>
    <w:rsid w:val="00C448A4"/>
    <w:rsid w:val="00C45CF4"/>
    <w:rsid w:val="00C46261"/>
    <w:rsid w:val="00C468FF"/>
    <w:rsid w:val="00C472DB"/>
    <w:rsid w:val="00C474BD"/>
    <w:rsid w:val="00C47606"/>
    <w:rsid w:val="00C4790C"/>
    <w:rsid w:val="00C504B5"/>
    <w:rsid w:val="00C515BC"/>
    <w:rsid w:val="00C5198F"/>
    <w:rsid w:val="00C51B21"/>
    <w:rsid w:val="00C53A05"/>
    <w:rsid w:val="00C54118"/>
    <w:rsid w:val="00C5497D"/>
    <w:rsid w:val="00C5524F"/>
    <w:rsid w:val="00C55C01"/>
    <w:rsid w:val="00C561AC"/>
    <w:rsid w:val="00C56572"/>
    <w:rsid w:val="00C57194"/>
    <w:rsid w:val="00C57E81"/>
    <w:rsid w:val="00C60C08"/>
    <w:rsid w:val="00C62C16"/>
    <w:rsid w:val="00C62C22"/>
    <w:rsid w:val="00C63122"/>
    <w:rsid w:val="00C63189"/>
    <w:rsid w:val="00C632EF"/>
    <w:rsid w:val="00C63495"/>
    <w:rsid w:val="00C63516"/>
    <w:rsid w:val="00C63637"/>
    <w:rsid w:val="00C63D55"/>
    <w:rsid w:val="00C641A0"/>
    <w:rsid w:val="00C666A4"/>
    <w:rsid w:val="00C70112"/>
    <w:rsid w:val="00C712B2"/>
    <w:rsid w:val="00C712CA"/>
    <w:rsid w:val="00C72202"/>
    <w:rsid w:val="00C72244"/>
    <w:rsid w:val="00C729D5"/>
    <w:rsid w:val="00C72CE9"/>
    <w:rsid w:val="00C7427A"/>
    <w:rsid w:val="00C74E92"/>
    <w:rsid w:val="00C75A00"/>
    <w:rsid w:val="00C75EF6"/>
    <w:rsid w:val="00C7664A"/>
    <w:rsid w:val="00C76F98"/>
    <w:rsid w:val="00C8082E"/>
    <w:rsid w:val="00C81A57"/>
    <w:rsid w:val="00C81F6D"/>
    <w:rsid w:val="00C830A2"/>
    <w:rsid w:val="00C832A1"/>
    <w:rsid w:val="00C8452A"/>
    <w:rsid w:val="00C8483B"/>
    <w:rsid w:val="00C84873"/>
    <w:rsid w:val="00C86609"/>
    <w:rsid w:val="00C873B1"/>
    <w:rsid w:val="00C87CFD"/>
    <w:rsid w:val="00C90872"/>
    <w:rsid w:val="00C919CC"/>
    <w:rsid w:val="00C925FB"/>
    <w:rsid w:val="00C9290E"/>
    <w:rsid w:val="00C93BC8"/>
    <w:rsid w:val="00C94106"/>
    <w:rsid w:val="00C94C04"/>
    <w:rsid w:val="00C95661"/>
    <w:rsid w:val="00C9655F"/>
    <w:rsid w:val="00CA0790"/>
    <w:rsid w:val="00CA17B4"/>
    <w:rsid w:val="00CA1E96"/>
    <w:rsid w:val="00CA2F65"/>
    <w:rsid w:val="00CA3A2A"/>
    <w:rsid w:val="00CA441F"/>
    <w:rsid w:val="00CA4788"/>
    <w:rsid w:val="00CA5749"/>
    <w:rsid w:val="00CA5F1A"/>
    <w:rsid w:val="00CA5F62"/>
    <w:rsid w:val="00CA6B29"/>
    <w:rsid w:val="00CA7281"/>
    <w:rsid w:val="00CA7305"/>
    <w:rsid w:val="00CB0303"/>
    <w:rsid w:val="00CB0F5B"/>
    <w:rsid w:val="00CB112E"/>
    <w:rsid w:val="00CB267A"/>
    <w:rsid w:val="00CB279E"/>
    <w:rsid w:val="00CB2A84"/>
    <w:rsid w:val="00CB30BE"/>
    <w:rsid w:val="00CB3240"/>
    <w:rsid w:val="00CB4190"/>
    <w:rsid w:val="00CB4310"/>
    <w:rsid w:val="00CB464F"/>
    <w:rsid w:val="00CB50F8"/>
    <w:rsid w:val="00CB589B"/>
    <w:rsid w:val="00CB5EA4"/>
    <w:rsid w:val="00CB615E"/>
    <w:rsid w:val="00CB6F35"/>
    <w:rsid w:val="00CB732E"/>
    <w:rsid w:val="00CB7723"/>
    <w:rsid w:val="00CB7D8D"/>
    <w:rsid w:val="00CC034A"/>
    <w:rsid w:val="00CC0A05"/>
    <w:rsid w:val="00CC0FF8"/>
    <w:rsid w:val="00CC179E"/>
    <w:rsid w:val="00CC1AFE"/>
    <w:rsid w:val="00CC1B92"/>
    <w:rsid w:val="00CC2636"/>
    <w:rsid w:val="00CC2A49"/>
    <w:rsid w:val="00CC2F61"/>
    <w:rsid w:val="00CC3A39"/>
    <w:rsid w:val="00CC3BD7"/>
    <w:rsid w:val="00CC42BE"/>
    <w:rsid w:val="00CC4AA5"/>
    <w:rsid w:val="00CC5874"/>
    <w:rsid w:val="00CC598C"/>
    <w:rsid w:val="00CC5C87"/>
    <w:rsid w:val="00CC61E4"/>
    <w:rsid w:val="00CC67CE"/>
    <w:rsid w:val="00CC6E29"/>
    <w:rsid w:val="00CC7702"/>
    <w:rsid w:val="00CD0031"/>
    <w:rsid w:val="00CD116E"/>
    <w:rsid w:val="00CD14BD"/>
    <w:rsid w:val="00CD296B"/>
    <w:rsid w:val="00CD3A1A"/>
    <w:rsid w:val="00CD40FC"/>
    <w:rsid w:val="00CD43A8"/>
    <w:rsid w:val="00CD513B"/>
    <w:rsid w:val="00CD5F8A"/>
    <w:rsid w:val="00CD6299"/>
    <w:rsid w:val="00CD6779"/>
    <w:rsid w:val="00CD77AE"/>
    <w:rsid w:val="00CE16A8"/>
    <w:rsid w:val="00CE2743"/>
    <w:rsid w:val="00CE2E58"/>
    <w:rsid w:val="00CE3049"/>
    <w:rsid w:val="00CE3171"/>
    <w:rsid w:val="00CE4A0F"/>
    <w:rsid w:val="00CE590A"/>
    <w:rsid w:val="00CE777A"/>
    <w:rsid w:val="00CE7BDB"/>
    <w:rsid w:val="00CF0CA9"/>
    <w:rsid w:val="00CF0ECA"/>
    <w:rsid w:val="00CF12C7"/>
    <w:rsid w:val="00CF2AE8"/>
    <w:rsid w:val="00CF3196"/>
    <w:rsid w:val="00CF3545"/>
    <w:rsid w:val="00CF47C2"/>
    <w:rsid w:val="00CF4E80"/>
    <w:rsid w:val="00CF61DA"/>
    <w:rsid w:val="00CF620E"/>
    <w:rsid w:val="00CF76A3"/>
    <w:rsid w:val="00D010EB"/>
    <w:rsid w:val="00D0114C"/>
    <w:rsid w:val="00D0366E"/>
    <w:rsid w:val="00D03B8D"/>
    <w:rsid w:val="00D03BED"/>
    <w:rsid w:val="00D03C26"/>
    <w:rsid w:val="00D04C33"/>
    <w:rsid w:val="00D057B7"/>
    <w:rsid w:val="00D07264"/>
    <w:rsid w:val="00D10628"/>
    <w:rsid w:val="00D10782"/>
    <w:rsid w:val="00D10E29"/>
    <w:rsid w:val="00D118C1"/>
    <w:rsid w:val="00D119CA"/>
    <w:rsid w:val="00D11DDC"/>
    <w:rsid w:val="00D13E23"/>
    <w:rsid w:val="00D143FD"/>
    <w:rsid w:val="00D14F59"/>
    <w:rsid w:val="00D15389"/>
    <w:rsid w:val="00D15561"/>
    <w:rsid w:val="00D20361"/>
    <w:rsid w:val="00D20738"/>
    <w:rsid w:val="00D20F85"/>
    <w:rsid w:val="00D21441"/>
    <w:rsid w:val="00D21453"/>
    <w:rsid w:val="00D21B24"/>
    <w:rsid w:val="00D23D30"/>
    <w:rsid w:val="00D26984"/>
    <w:rsid w:val="00D27066"/>
    <w:rsid w:val="00D2767E"/>
    <w:rsid w:val="00D279A6"/>
    <w:rsid w:val="00D27E87"/>
    <w:rsid w:val="00D27FE0"/>
    <w:rsid w:val="00D310D5"/>
    <w:rsid w:val="00D321ED"/>
    <w:rsid w:val="00D32451"/>
    <w:rsid w:val="00D33180"/>
    <w:rsid w:val="00D33422"/>
    <w:rsid w:val="00D33B2A"/>
    <w:rsid w:val="00D34533"/>
    <w:rsid w:val="00D350F2"/>
    <w:rsid w:val="00D35FFA"/>
    <w:rsid w:val="00D369B0"/>
    <w:rsid w:val="00D36B98"/>
    <w:rsid w:val="00D37A75"/>
    <w:rsid w:val="00D40C58"/>
    <w:rsid w:val="00D4153D"/>
    <w:rsid w:val="00D41769"/>
    <w:rsid w:val="00D42800"/>
    <w:rsid w:val="00D43326"/>
    <w:rsid w:val="00D43957"/>
    <w:rsid w:val="00D45AA0"/>
    <w:rsid w:val="00D45F2E"/>
    <w:rsid w:val="00D46A59"/>
    <w:rsid w:val="00D47B7A"/>
    <w:rsid w:val="00D47C12"/>
    <w:rsid w:val="00D505DF"/>
    <w:rsid w:val="00D51621"/>
    <w:rsid w:val="00D52333"/>
    <w:rsid w:val="00D52685"/>
    <w:rsid w:val="00D52B16"/>
    <w:rsid w:val="00D52EC5"/>
    <w:rsid w:val="00D53E24"/>
    <w:rsid w:val="00D53F52"/>
    <w:rsid w:val="00D5503C"/>
    <w:rsid w:val="00D55650"/>
    <w:rsid w:val="00D55B0A"/>
    <w:rsid w:val="00D56843"/>
    <w:rsid w:val="00D57457"/>
    <w:rsid w:val="00D57DDA"/>
    <w:rsid w:val="00D603C0"/>
    <w:rsid w:val="00D60A09"/>
    <w:rsid w:val="00D611CA"/>
    <w:rsid w:val="00D61897"/>
    <w:rsid w:val="00D61DB6"/>
    <w:rsid w:val="00D633CD"/>
    <w:rsid w:val="00D633DF"/>
    <w:rsid w:val="00D63EC0"/>
    <w:rsid w:val="00D644E8"/>
    <w:rsid w:val="00D64AA6"/>
    <w:rsid w:val="00D64ADA"/>
    <w:rsid w:val="00D64B6A"/>
    <w:rsid w:val="00D651BC"/>
    <w:rsid w:val="00D6598B"/>
    <w:rsid w:val="00D65E15"/>
    <w:rsid w:val="00D65F9D"/>
    <w:rsid w:val="00D66E7B"/>
    <w:rsid w:val="00D725CD"/>
    <w:rsid w:val="00D726B3"/>
    <w:rsid w:val="00D72909"/>
    <w:rsid w:val="00D72D56"/>
    <w:rsid w:val="00D73281"/>
    <w:rsid w:val="00D736C8"/>
    <w:rsid w:val="00D73F86"/>
    <w:rsid w:val="00D75D91"/>
    <w:rsid w:val="00D7659E"/>
    <w:rsid w:val="00D76E80"/>
    <w:rsid w:val="00D76F1A"/>
    <w:rsid w:val="00D77528"/>
    <w:rsid w:val="00D77F3A"/>
    <w:rsid w:val="00D809CE"/>
    <w:rsid w:val="00D80F3E"/>
    <w:rsid w:val="00D8109A"/>
    <w:rsid w:val="00D8111A"/>
    <w:rsid w:val="00D8129F"/>
    <w:rsid w:val="00D81415"/>
    <w:rsid w:val="00D82B59"/>
    <w:rsid w:val="00D8332F"/>
    <w:rsid w:val="00D84644"/>
    <w:rsid w:val="00D8464C"/>
    <w:rsid w:val="00D846B1"/>
    <w:rsid w:val="00D85ABF"/>
    <w:rsid w:val="00D873FB"/>
    <w:rsid w:val="00D91996"/>
    <w:rsid w:val="00D92136"/>
    <w:rsid w:val="00D92B10"/>
    <w:rsid w:val="00D937D7"/>
    <w:rsid w:val="00D953AF"/>
    <w:rsid w:val="00D95CA1"/>
    <w:rsid w:val="00D96B45"/>
    <w:rsid w:val="00D96DA0"/>
    <w:rsid w:val="00D9712F"/>
    <w:rsid w:val="00D97A2C"/>
    <w:rsid w:val="00D97A90"/>
    <w:rsid w:val="00DA1D01"/>
    <w:rsid w:val="00DA2E8A"/>
    <w:rsid w:val="00DA4A08"/>
    <w:rsid w:val="00DA4B00"/>
    <w:rsid w:val="00DA648E"/>
    <w:rsid w:val="00DA6568"/>
    <w:rsid w:val="00DA68FC"/>
    <w:rsid w:val="00DB0116"/>
    <w:rsid w:val="00DB2AB1"/>
    <w:rsid w:val="00DB2B9B"/>
    <w:rsid w:val="00DB2F77"/>
    <w:rsid w:val="00DB3733"/>
    <w:rsid w:val="00DB5074"/>
    <w:rsid w:val="00DB50B0"/>
    <w:rsid w:val="00DB5222"/>
    <w:rsid w:val="00DB65EB"/>
    <w:rsid w:val="00DC0EB0"/>
    <w:rsid w:val="00DC31B1"/>
    <w:rsid w:val="00DC40F2"/>
    <w:rsid w:val="00DC429B"/>
    <w:rsid w:val="00DC463E"/>
    <w:rsid w:val="00DC544B"/>
    <w:rsid w:val="00DC547E"/>
    <w:rsid w:val="00DC5664"/>
    <w:rsid w:val="00DC6D1C"/>
    <w:rsid w:val="00DC6EC1"/>
    <w:rsid w:val="00DC7076"/>
    <w:rsid w:val="00DC7B08"/>
    <w:rsid w:val="00DD0183"/>
    <w:rsid w:val="00DD0486"/>
    <w:rsid w:val="00DD1A0E"/>
    <w:rsid w:val="00DD1E4C"/>
    <w:rsid w:val="00DD22C2"/>
    <w:rsid w:val="00DD4C65"/>
    <w:rsid w:val="00DD52E2"/>
    <w:rsid w:val="00DD5A50"/>
    <w:rsid w:val="00DD5E8A"/>
    <w:rsid w:val="00DD60AB"/>
    <w:rsid w:val="00DE0078"/>
    <w:rsid w:val="00DE09BA"/>
    <w:rsid w:val="00DE1128"/>
    <w:rsid w:val="00DE17CD"/>
    <w:rsid w:val="00DE3E89"/>
    <w:rsid w:val="00DE4441"/>
    <w:rsid w:val="00DE5A63"/>
    <w:rsid w:val="00DE6714"/>
    <w:rsid w:val="00DE69E2"/>
    <w:rsid w:val="00DE6D62"/>
    <w:rsid w:val="00DE6E26"/>
    <w:rsid w:val="00DE7B33"/>
    <w:rsid w:val="00DF11EE"/>
    <w:rsid w:val="00DF216E"/>
    <w:rsid w:val="00DF2643"/>
    <w:rsid w:val="00DF296B"/>
    <w:rsid w:val="00DF331F"/>
    <w:rsid w:val="00DF3330"/>
    <w:rsid w:val="00DF33D4"/>
    <w:rsid w:val="00DF3ACE"/>
    <w:rsid w:val="00DF3B12"/>
    <w:rsid w:val="00DF588F"/>
    <w:rsid w:val="00DF58A2"/>
    <w:rsid w:val="00DF5AA6"/>
    <w:rsid w:val="00DF5F66"/>
    <w:rsid w:val="00DF5F72"/>
    <w:rsid w:val="00DF6686"/>
    <w:rsid w:val="00DF6ADE"/>
    <w:rsid w:val="00DF7673"/>
    <w:rsid w:val="00E01928"/>
    <w:rsid w:val="00E026D2"/>
    <w:rsid w:val="00E02973"/>
    <w:rsid w:val="00E03F68"/>
    <w:rsid w:val="00E0440A"/>
    <w:rsid w:val="00E04689"/>
    <w:rsid w:val="00E0551D"/>
    <w:rsid w:val="00E06AAC"/>
    <w:rsid w:val="00E12A4F"/>
    <w:rsid w:val="00E13B1C"/>
    <w:rsid w:val="00E13C88"/>
    <w:rsid w:val="00E148A4"/>
    <w:rsid w:val="00E14D42"/>
    <w:rsid w:val="00E1513E"/>
    <w:rsid w:val="00E156E8"/>
    <w:rsid w:val="00E16053"/>
    <w:rsid w:val="00E160E5"/>
    <w:rsid w:val="00E179F8"/>
    <w:rsid w:val="00E20E8D"/>
    <w:rsid w:val="00E222E3"/>
    <w:rsid w:val="00E2328C"/>
    <w:rsid w:val="00E23F6A"/>
    <w:rsid w:val="00E24164"/>
    <w:rsid w:val="00E24E13"/>
    <w:rsid w:val="00E24F0F"/>
    <w:rsid w:val="00E25F33"/>
    <w:rsid w:val="00E267AD"/>
    <w:rsid w:val="00E3036A"/>
    <w:rsid w:val="00E31010"/>
    <w:rsid w:val="00E31494"/>
    <w:rsid w:val="00E32B43"/>
    <w:rsid w:val="00E32F40"/>
    <w:rsid w:val="00E33EEA"/>
    <w:rsid w:val="00E341F3"/>
    <w:rsid w:val="00E348A8"/>
    <w:rsid w:val="00E34DAE"/>
    <w:rsid w:val="00E34F83"/>
    <w:rsid w:val="00E359AF"/>
    <w:rsid w:val="00E367EB"/>
    <w:rsid w:val="00E36919"/>
    <w:rsid w:val="00E37B63"/>
    <w:rsid w:val="00E40106"/>
    <w:rsid w:val="00E4072A"/>
    <w:rsid w:val="00E41602"/>
    <w:rsid w:val="00E417FE"/>
    <w:rsid w:val="00E424B4"/>
    <w:rsid w:val="00E42A27"/>
    <w:rsid w:val="00E4309A"/>
    <w:rsid w:val="00E438A9"/>
    <w:rsid w:val="00E44B65"/>
    <w:rsid w:val="00E47063"/>
    <w:rsid w:val="00E4756D"/>
    <w:rsid w:val="00E50F2E"/>
    <w:rsid w:val="00E515EA"/>
    <w:rsid w:val="00E52F72"/>
    <w:rsid w:val="00E534E1"/>
    <w:rsid w:val="00E5451E"/>
    <w:rsid w:val="00E556AA"/>
    <w:rsid w:val="00E55C71"/>
    <w:rsid w:val="00E55CB7"/>
    <w:rsid w:val="00E56351"/>
    <w:rsid w:val="00E567B1"/>
    <w:rsid w:val="00E56FBD"/>
    <w:rsid w:val="00E602E5"/>
    <w:rsid w:val="00E60438"/>
    <w:rsid w:val="00E60793"/>
    <w:rsid w:val="00E6088C"/>
    <w:rsid w:val="00E60D08"/>
    <w:rsid w:val="00E61CF6"/>
    <w:rsid w:val="00E621CD"/>
    <w:rsid w:val="00E62CDE"/>
    <w:rsid w:val="00E63568"/>
    <w:rsid w:val="00E6561D"/>
    <w:rsid w:val="00E65AE4"/>
    <w:rsid w:val="00E67842"/>
    <w:rsid w:val="00E67DF6"/>
    <w:rsid w:val="00E7069E"/>
    <w:rsid w:val="00E711A3"/>
    <w:rsid w:val="00E71AC7"/>
    <w:rsid w:val="00E7249D"/>
    <w:rsid w:val="00E72696"/>
    <w:rsid w:val="00E7279F"/>
    <w:rsid w:val="00E72FC6"/>
    <w:rsid w:val="00E739AD"/>
    <w:rsid w:val="00E73CD0"/>
    <w:rsid w:val="00E750F3"/>
    <w:rsid w:val="00E7532C"/>
    <w:rsid w:val="00E76B7F"/>
    <w:rsid w:val="00E76BD8"/>
    <w:rsid w:val="00E77900"/>
    <w:rsid w:val="00E77F80"/>
    <w:rsid w:val="00E801E7"/>
    <w:rsid w:val="00E8156B"/>
    <w:rsid w:val="00E82437"/>
    <w:rsid w:val="00E8339B"/>
    <w:rsid w:val="00E8395C"/>
    <w:rsid w:val="00E83FE0"/>
    <w:rsid w:val="00E84538"/>
    <w:rsid w:val="00E84576"/>
    <w:rsid w:val="00E846A1"/>
    <w:rsid w:val="00E846E0"/>
    <w:rsid w:val="00E85C5F"/>
    <w:rsid w:val="00E8699E"/>
    <w:rsid w:val="00E86AAB"/>
    <w:rsid w:val="00E86B7F"/>
    <w:rsid w:val="00E870CE"/>
    <w:rsid w:val="00E9146C"/>
    <w:rsid w:val="00E92030"/>
    <w:rsid w:val="00E92532"/>
    <w:rsid w:val="00E94D42"/>
    <w:rsid w:val="00E96348"/>
    <w:rsid w:val="00E96548"/>
    <w:rsid w:val="00E97BE6"/>
    <w:rsid w:val="00E97EEB"/>
    <w:rsid w:val="00EA0C1E"/>
    <w:rsid w:val="00EA1486"/>
    <w:rsid w:val="00EA449A"/>
    <w:rsid w:val="00EA4668"/>
    <w:rsid w:val="00EA4D5B"/>
    <w:rsid w:val="00EA5002"/>
    <w:rsid w:val="00EA51D0"/>
    <w:rsid w:val="00EA5807"/>
    <w:rsid w:val="00EA5A98"/>
    <w:rsid w:val="00EB072D"/>
    <w:rsid w:val="00EB0F21"/>
    <w:rsid w:val="00EB2F10"/>
    <w:rsid w:val="00EB392B"/>
    <w:rsid w:val="00EB3B17"/>
    <w:rsid w:val="00EB5A15"/>
    <w:rsid w:val="00EB6235"/>
    <w:rsid w:val="00EB64ED"/>
    <w:rsid w:val="00EB6D6F"/>
    <w:rsid w:val="00EB7BE2"/>
    <w:rsid w:val="00EB7D98"/>
    <w:rsid w:val="00EC0393"/>
    <w:rsid w:val="00EC08EF"/>
    <w:rsid w:val="00EC0D2D"/>
    <w:rsid w:val="00EC1152"/>
    <w:rsid w:val="00EC187E"/>
    <w:rsid w:val="00EC1A51"/>
    <w:rsid w:val="00EC2000"/>
    <w:rsid w:val="00EC217A"/>
    <w:rsid w:val="00EC2E62"/>
    <w:rsid w:val="00EC400A"/>
    <w:rsid w:val="00EC4BE5"/>
    <w:rsid w:val="00EC5086"/>
    <w:rsid w:val="00EC5266"/>
    <w:rsid w:val="00EC667D"/>
    <w:rsid w:val="00EC6D9D"/>
    <w:rsid w:val="00ED02B3"/>
    <w:rsid w:val="00ED0381"/>
    <w:rsid w:val="00ED0F4E"/>
    <w:rsid w:val="00ED1496"/>
    <w:rsid w:val="00ED2B22"/>
    <w:rsid w:val="00ED40B0"/>
    <w:rsid w:val="00ED439C"/>
    <w:rsid w:val="00ED4DE6"/>
    <w:rsid w:val="00ED5B33"/>
    <w:rsid w:val="00ED731A"/>
    <w:rsid w:val="00EE0411"/>
    <w:rsid w:val="00EE0FB7"/>
    <w:rsid w:val="00EE2CA4"/>
    <w:rsid w:val="00EE33C2"/>
    <w:rsid w:val="00EE3D5F"/>
    <w:rsid w:val="00EE4224"/>
    <w:rsid w:val="00EE42C9"/>
    <w:rsid w:val="00EE5629"/>
    <w:rsid w:val="00EE5AE6"/>
    <w:rsid w:val="00EE5F5E"/>
    <w:rsid w:val="00EE6281"/>
    <w:rsid w:val="00EE6AC3"/>
    <w:rsid w:val="00EE71AF"/>
    <w:rsid w:val="00EE749F"/>
    <w:rsid w:val="00EF0379"/>
    <w:rsid w:val="00EF0AB0"/>
    <w:rsid w:val="00EF1809"/>
    <w:rsid w:val="00EF1E30"/>
    <w:rsid w:val="00EF2603"/>
    <w:rsid w:val="00EF3464"/>
    <w:rsid w:val="00EF3AB9"/>
    <w:rsid w:val="00EF4337"/>
    <w:rsid w:val="00EF4AF4"/>
    <w:rsid w:val="00EF5EEB"/>
    <w:rsid w:val="00EF6595"/>
    <w:rsid w:val="00EF7B88"/>
    <w:rsid w:val="00EF7DF4"/>
    <w:rsid w:val="00F00578"/>
    <w:rsid w:val="00F006B3"/>
    <w:rsid w:val="00F00CB1"/>
    <w:rsid w:val="00F02511"/>
    <w:rsid w:val="00F02ABC"/>
    <w:rsid w:val="00F03DE8"/>
    <w:rsid w:val="00F03FC0"/>
    <w:rsid w:val="00F040FE"/>
    <w:rsid w:val="00F0541B"/>
    <w:rsid w:val="00F05F31"/>
    <w:rsid w:val="00F06D26"/>
    <w:rsid w:val="00F10160"/>
    <w:rsid w:val="00F10938"/>
    <w:rsid w:val="00F10E11"/>
    <w:rsid w:val="00F11A35"/>
    <w:rsid w:val="00F11D55"/>
    <w:rsid w:val="00F123CE"/>
    <w:rsid w:val="00F15777"/>
    <w:rsid w:val="00F15AEE"/>
    <w:rsid w:val="00F15C0E"/>
    <w:rsid w:val="00F15F14"/>
    <w:rsid w:val="00F16599"/>
    <w:rsid w:val="00F17B39"/>
    <w:rsid w:val="00F22239"/>
    <w:rsid w:val="00F2267B"/>
    <w:rsid w:val="00F228B9"/>
    <w:rsid w:val="00F23310"/>
    <w:rsid w:val="00F24005"/>
    <w:rsid w:val="00F24607"/>
    <w:rsid w:val="00F24C4C"/>
    <w:rsid w:val="00F24D8D"/>
    <w:rsid w:val="00F266BC"/>
    <w:rsid w:val="00F317EE"/>
    <w:rsid w:val="00F31860"/>
    <w:rsid w:val="00F3211B"/>
    <w:rsid w:val="00F3285E"/>
    <w:rsid w:val="00F32D01"/>
    <w:rsid w:val="00F32D2C"/>
    <w:rsid w:val="00F32DDB"/>
    <w:rsid w:val="00F33AFA"/>
    <w:rsid w:val="00F345AF"/>
    <w:rsid w:val="00F356E4"/>
    <w:rsid w:val="00F3660A"/>
    <w:rsid w:val="00F371F8"/>
    <w:rsid w:val="00F37A9D"/>
    <w:rsid w:val="00F40E7F"/>
    <w:rsid w:val="00F41188"/>
    <w:rsid w:val="00F41260"/>
    <w:rsid w:val="00F418AF"/>
    <w:rsid w:val="00F41AD8"/>
    <w:rsid w:val="00F42AD7"/>
    <w:rsid w:val="00F44E23"/>
    <w:rsid w:val="00F45641"/>
    <w:rsid w:val="00F461D0"/>
    <w:rsid w:val="00F506EF"/>
    <w:rsid w:val="00F514FE"/>
    <w:rsid w:val="00F52E0A"/>
    <w:rsid w:val="00F53760"/>
    <w:rsid w:val="00F53A00"/>
    <w:rsid w:val="00F54A1A"/>
    <w:rsid w:val="00F551EC"/>
    <w:rsid w:val="00F5535B"/>
    <w:rsid w:val="00F556B6"/>
    <w:rsid w:val="00F55F76"/>
    <w:rsid w:val="00F56FD0"/>
    <w:rsid w:val="00F602B6"/>
    <w:rsid w:val="00F60615"/>
    <w:rsid w:val="00F625D7"/>
    <w:rsid w:val="00F62F15"/>
    <w:rsid w:val="00F64563"/>
    <w:rsid w:val="00F65C1D"/>
    <w:rsid w:val="00F65EB5"/>
    <w:rsid w:val="00F664FF"/>
    <w:rsid w:val="00F66C04"/>
    <w:rsid w:val="00F66C22"/>
    <w:rsid w:val="00F66D87"/>
    <w:rsid w:val="00F7083D"/>
    <w:rsid w:val="00F70D91"/>
    <w:rsid w:val="00F70E3D"/>
    <w:rsid w:val="00F711C2"/>
    <w:rsid w:val="00F71231"/>
    <w:rsid w:val="00F716F3"/>
    <w:rsid w:val="00F7195F"/>
    <w:rsid w:val="00F72147"/>
    <w:rsid w:val="00F74588"/>
    <w:rsid w:val="00F748BA"/>
    <w:rsid w:val="00F74B91"/>
    <w:rsid w:val="00F751BB"/>
    <w:rsid w:val="00F75AFC"/>
    <w:rsid w:val="00F75ED2"/>
    <w:rsid w:val="00F76C59"/>
    <w:rsid w:val="00F80F1B"/>
    <w:rsid w:val="00F8113B"/>
    <w:rsid w:val="00F82BEE"/>
    <w:rsid w:val="00F838EC"/>
    <w:rsid w:val="00F83FF9"/>
    <w:rsid w:val="00F84979"/>
    <w:rsid w:val="00F85B0B"/>
    <w:rsid w:val="00F86A89"/>
    <w:rsid w:val="00F87C3C"/>
    <w:rsid w:val="00F913DF"/>
    <w:rsid w:val="00F91A09"/>
    <w:rsid w:val="00F91F40"/>
    <w:rsid w:val="00F91FAD"/>
    <w:rsid w:val="00F91FB8"/>
    <w:rsid w:val="00F92508"/>
    <w:rsid w:val="00F9277E"/>
    <w:rsid w:val="00F944A8"/>
    <w:rsid w:val="00F9515F"/>
    <w:rsid w:val="00F97C0C"/>
    <w:rsid w:val="00FA220F"/>
    <w:rsid w:val="00FA31CB"/>
    <w:rsid w:val="00FA4CAF"/>
    <w:rsid w:val="00FA4FF7"/>
    <w:rsid w:val="00FA61B2"/>
    <w:rsid w:val="00FA62D7"/>
    <w:rsid w:val="00FA7680"/>
    <w:rsid w:val="00FA7D13"/>
    <w:rsid w:val="00FB0732"/>
    <w:rsid w:val="00FB0900"/>
    <w:rsid w:val="00FB1661"/>
    <w:rsid w:val="00FB1D3D"/>
    <w:rsid w:val="00FB328A"/>
    <w:rsid w:val="00FB3717"/>
    <w:rsid w:val="00FB3CB9"/>
    <w:rsid w:val="00FB41EF"/>
    <w:rsid w:val="00FB4920"/>
    <w:rsid w:val="00FB5DE7"/>
    <w:rsid w:val="00FB7006"/>
    <w:rsid w:val="00FC03BB"/>
    <w:rsid w:val="00FC12C2"/>
    <w:rsid w:val="00FC1A05"/>
    <w:rsid w:val="00FC21CA"/>
    <w:rsid w:val="00FC2DA9"/>
    <w:rsid w:val="00FC310E"/>
    <w:rsid w:val="00FC31D0"/>
    <w:rsid w:val="00FC39CB"/>
    <w:rsid w:val="00FC5A47"/>
    <w:rsid w:val="00FC6974"/>
    <w:rsid w:val="00FC6E74"/>
    <w:rsid w:val="00FD2CA4"/>
    <w:rsid w:val="00FD363F"/>
    <w:rsid w:val="00FD44DB"/>
    <w:rsid w:val="00FD4674"/>
    <w:rsid w:val="00FD60E8"/>
    <w:rsid w:val="00FD659F"/>
    <w:rsid w:val="00FD6BCD"/>
    <w:rsid w:val="00FD6DD8"/>
    <w:rsid w:val="00FE0768"/>
    <w:rsid w:val="00FE12BC"/>
    <w:rsid w:val="00FE209A"/>
    <w:rsid w:val="00FE319C"/>
    <w:rsid w:val="00FE39C6"/>
    <w:rsid w:val="00FE5E58"/>
    <w:rsid w:val="00FE61AD"/>
    <w:rsid w:val="00FE7130"/>
    <w:rsid w:val="00FF0C3C"/>
    <w:rsid w:val="00FF1481"/>
    <w:rsid w:val="00FF1AFF"/>
    <w:rsid w:val="00FF3573"/>
    <w:rsid w:val="00FF41F5"/>
    <w:rsid w:val="00FF44CA"/>
    <w:rsid w:val="00FF4C4D"/>
    <w:rsid w:val="00FF4E07"/>
    <w:rsid w:val="00FF5182"/>
    <w:rsid w:val="069B7371"/>
    <w:rsid w:val="072E6CF9"/>
    <w:rsid w:val="07E9074E"/>
    <w:rsid w:val="0A820496"/>
    <w:rsid w:val="0E076920"/>
    <w:rsid w:val="1299771C"/>
    <w:rsid w:val="15DD3DC4"/>
    <w:rsid w:val="18053D25"/>
    <w:rsid w:val="19290132"/>
    <w:rsid w:val="19664245"/>
    <w:rsid w:val="1B810CCA"/>
    <w:rsid w:val="1D5F77B4"/>
    <w:rsid w:val="1DAB63B8"/>
    <w:rsid w:val="1E2B5570"/>
    <w:rsid w:val="1EFF2FFD"/>
    <w:rsid w:val="1FA927C1"/>
    <w:rsid w:val="21DC7859"/>
    <w:rsid w:val="263F1F9B"/>
    <w:rsid w:val="28845B02"/>
    <w:rsid w:val="2AD04D51"/>
    <w:rsid w:val="2DF41053"/>
    <w:rsid w:val="3183045A"/>
    <w:rsid w:val="35AF5604"/>
    <w:rsid w:val="35B17CF9"/>
    <w:rsid w:val="35EB79DF"/>
    <w:rsid w:val="37DE68C5"/>
    <w:rsid w:val="383E2CC8"/>
    <w:rsid w:val="393247C7"/>
    <w:rsid w:val="3A437F21"/>
    <w:rsid w:val="3B274A2D"/>
    <w:rsid w:val="3BB16FD5"/>
    <w:rsid w:val="3C5C4F11"/>
    <w:rsid w:val="3D9806B2"/>
    <w:rsid w:val="3EB017C6"/>
    <w:rsid w:val="40BF2490"/>
    <w:rsid w:val="4A3879A4"/>
    <w:rsid w:val="4B131CD0"/>
    <w:rsid w:val="4EE46F79"/>
    <w:rsid w:val="50D27B29"/>
    <w:rsid w:val="541F0153"/>
    <w:rsid w:val="57371D02"/>
    <w:rsid w:val="582E2C08"/>
    <w:rsid w:val="58FC500E"/>
    <w:rsid w:val="591212DD"/>
    <w:rsid w:val="5A9B531D"/>
    <w:rsid w:val="5B095A6D"/>
    <w:rsid w:val="5B235567"/>
    <w:rsid w:val="5B5A3029"/>
    <w:rsid w:val="5F3866F2"/>
    <w:rsid w:val="68DC4DE2"/>
    <w:rsid w:val="6946702B"/>
    <w:rsid w:val="699456BD"/>
    <w:rsid w:val="6AE23394"/>
    <w:rsid w:val="70B054D2"/>
    <w:rsid w:val="72995877"/>
    <w:rsid w:val="75A7682A"/>
    <w:rsid w:val="762F6E99"/>
    <w:rsid w:val="79374823"/>
    <w:rsid w:val="7ED02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4DAA73B"/>
  <w15:docId w15:val="{71B58DC9-A479-48D7-B888-441CA05B8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rFonts w:ascii="Microsoft YaHei" w:eastAsia="Microsoft YaHei" w:hAnsi="Microsoft YaHei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BodyText">
    <w:name w:val="Body Text"/>
    <w:basedOn w:val="Normal"/>
    <w:link w:val="BodyTextChar"/>
    <w:uiPriority w:val="1"/>
    <w:qFormat/>
    <w:pPr>
      <w:autoSpaceDE w:val="0"/>
      <w:autoSpaceDN w:val="0"/>
    </w:pPr>
    <w:rPr>
      <w:rFonts w:ascii="SimSun" w:eastAsia="SimSun" w:hAnsi="SimSun" w:cs="SimSun"/>
      <w:szCs w:val="21"/>
      <w:lang w:eastAsia="en-US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jc w:val="both"/>
    </w:pPr>
    <w:rPr>
      <w:rFonts w:asciiTheme="minorHAnsi" w:eastAsiaTheme="minorEastAsia" w:hAnsiTheme="minorHAnsi" w:cstheme="minorBidi"/>
      <w:kern w:val="2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styleId="FootnoteText">
    <w:name w:val="footnote text"/>
    <w:basedOn w:val="Normal"/>
    <w:link w:val="FootnoteTextChar"/>
    <w:semiHidden/>
    <w:unhideWhenUsed/>
    <w:qFormat/>
    <w:pPr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Simple1"/>
    <w:uiPriority w:val="39"/>
    <w:qFormat/>
    <w:pPr>
      <w:jc w:val="both"/>
    </w:pPr>
    <w:rPr>
      <w:lang w:val="en-AU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styleId="FootnoteReference">
    <w:name w:val="footnote reference"/>
    <w:basedOn w:val="DefaultParagraphFont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qFormat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qFormat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qFormat/>
    <w:rPr>
      <w:rFonts w:asciiTheme="majorHAnsi" w:eastAsiaTheme="majorEastAsia" w:hAnsiTheme="majorHAnsi" w:cstheme="majorBidi"/>
      <w:szCs w:val="21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Microsoft YaHei" w:eastAsia="Microsoft YaHei" w:hAnsi="Microsoft YaHei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Microsoft YaHei" w:eastAsia="Microsoft YaHei" w:hAnsi="Microsoft YaHei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DNLHD+TimesNewRoman" w:hAnsi="ADNLHD+TimesNewRoman" w:cs="ADNLHD+TimesNewRoman"/>
      <w:color w:val="000000"/>
      <w:sz w:val="24"/>
      <w:szCs w:val="24"/>
      <w:lang w:val="en-AU"/>
    </w:rPr>
  </w:style>
  <w:style w:type="paragraph" w:customStyle="1" w:styleId="a">
    <w:name w:val="《情报学报》作者姓名"/>
    <w:basedOn w:val="Normal"/>
    <w:qFormat/>
    <w:pPr>
      <w:jc w:val="center"/>
    </w:pPr>
    <w:rPr>
      <w:rFonts w:ascii="STFangsong" w:eastAsia="FangSong_GB2312" w:hAnsi="STFangsong" w:cs="SimSun"/>
      <w:kern w:val="2"/>
      <w:sz w:val="28"/>
      <w:szCs w:val="20"/>
    </w:rPr>
  </w:style>
  <w:style w:type="paragraph" w:customStyle="1" w:styleId="1">
    <w:name w:val="样式1"/>
    <w:basedOn w:val="Normal"/>
    <w:qFormat/>
    <w:pPr>
      <w:snapToGrid w:val="0"/>
      <w:spacing w:after="320" w:line="276" w:lineRule="auto"/>
    </w:pPr>
    <w:rPr>
      <w:rFonts w:ascii="Times New Roman" w:eastAsia="方正书宋_GBK" w:hAnsi="Times New Roman"/>
      <w:spacing w:val="4"/>
      <w:kern w:val="2"/>
      <w:sz w:val="18"/>
      <w:szCs w:val="21"/>
    </w:rPr>
  </w:style>
  <w:style w:type="paragraph" w:customStyle="1" w:styleId="a0">
    <w:name w:val="《情报学报》英文题目"/>
    <w:basedOn w:val="Normal"/>
    <w:qFormat/>
    <w:pPr>
      <w:jc w:val="center"/>
    </w:pPr>
    <w:rPr>
      <w:rFonts w:asciiTheme="minorHAnsi" w:eastAsia="SimHei" w:hAnsiTheme="minorHAnsi" w:cstheme="minorBidi"/>
      <w:b/>
      <w:kern w:val="2"/>
      <w:sz w:val="24"/>
      <w:szCs w:val="20"/>
    </w:rPr>
  </w:style>
  <w:style w:type="paragraph" w:customStyle="1" w:styleId="a1">
    <w:name w:val="《情报学报》作者单位英文名称"/>
    <w:basedOn w:val="Normal"/>
    <w:qFormat/>
    <w:pPr>
      <w:jc w:val="center"/>
    </w:pPr>
    <w:rPr>
      <w:rFonts w:asciiTheme="minorHAnsi" w:eastAsia="Times New Roman" w:hAnsiTheme="minorHAnsi" w:cs="SimSun"/>
      <w:i/>
      <w:iCs/>
      <w:kern w:val="2"/>
      <w:sz w:val="15"/>
      <w:szCs w:val="20"/>
    </w:rPr>
  </w:style>
  <w:style w:type="paragraph" w:customStyle="1" w:styleId="8">
    <w:name w:val="标题8"/>
    <w:basedOn w:val="Normal"/>
    <w:qFormat/>
    <w:pPr>
      <w:snapToGrid w:val="0"/>
      <w:spacing w:after="80" w:line="254" w:lineRule="auto"/>
      <w:outlineLvl w:val="7"/>
    </w:pPr>
    <w:rPr>
      <w:rFonts w:ascii="Times New Roman" w:eastAsia="方正书宋_GBK" w:hAnsi="Times New Roman"/>
      <w:color w:val="000000"/>
      <w:spacing w:val="4"/>
      <w:kern w:val="2"/>
      <w:sz w:val="20"/>
      <w:szCs w:val="21"/>
    </w:rPr>
  </w:style>
  <w:style w:type="character" w:customStyle="1" w:styleId="FootnoteTextChar">
    <w:name w:val="Footnote Text Char"/>
    <w:basedOn w:val="DefaultParagraphFont"/>
    <w:link w:val="FootnoteText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ref">
    <w:name w:val="ref"/>
    <w:basedOn w:val="DefaultParagraphFont"/>
    <w:qFormat/>
  </w:style>
  <w:style w:type="paragraph" w:customStyle="1" w:styleId="a2">
    <w:name w:val="摘要、关键词（内容）"/>
    <w:basedOn w:val="Normal"/>
    <w:link w:val="CharChar"/>
    <w:qFormat/>
    <w:pPr>
      <w:jc w:val="both"/>
    </w:pPr>
    <w:rPr>
      <w:rFonts w:ascii="SimHei" w:eastAsiaTheme="minorEastAsia" w:hAnsiTheme="minorHAnsi" w:cs="SimSun"/>
      <w:kern w:val="2"/>
      <w:sz w:val="18"/>
      <w:szCs w:val="21"/>
    </w:rPr>
  </w:style>
  <w:style w:type="character" w:customStyle="1" w:styleId="CharChar">
    <w:name w:val="摘要、关键词（内容） Char Char"/>
    <w:basedOn w:val="DefaultParagraphFont"/>
    <w:link w:val="a2"/>
    <w:qFormat/>
    <w:rPr>
      <w:rFonts w:ascii="SimHei" w:eastAsiaTheme="minorEastAsia" w:hAnsiTheme="minorHAnsi" w:cs="SimSun"/>
      <w:kern w:val="2"/>
      <w:sz w:val="18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qFormat/>
    <w:rPr>
      <w:rFonts w:ascii="SimSun" w:eastAsia="SimSun" w:hAnsi="SimSun" w:cs="SimSun"/>
      <w:szCs w:val="21"/>
      <w:lang w:eastAsia="en-US"/>
    </w:rPr>
  </w:style>
  <w:style w:type="paragraph" w:customStyle="1" w:styleId="MTDisplayEquation">
    <w:name w:val="MTDisplayEquation"/>
    <w:basedOn w:val="Normal"/>
    <w:link w:val="MTDisplayEquation0"/>
    <w:qFormat/>
    <w:pPr>
      <w:tabs>
        <w:tab w:val="center" w:pos="4160"/>
        <w:tab w:val="right" w:pos="8300"/>
      </w:tabs>
      <w:ind w:firstLineChars="200" w:firstLine="480"/>
      <w:jc w:val="both"/>
    </w:pPr>
    <w:rPr>
      <w:rFonts w:ascii="Times New Roman" w:hAnsi="Times New Roman"/>
      <w:sz w:val="24"/>
      <w:szCs w:val="24"/>
    </w:rPr>
  </w:style>
  <w:style w:type="character" w:customStyle="1" w:styleId="MTDisplayEquation0">
    <w:name w:val="MTDisplayEquation 字符"/>
    <w:basedOn w:val="DefaultParagraphFont"/>
    <w:link w:val="MTDisplayEquation"/>
    <w:qFormat/>
    <w:rPr>
      <w:rFonts w:ascii="Times New Roman" w:hAnsi="Times New Roman"/>
      <w:sz w:val="24"/>
      <w:szCs w:val="24"/>
    </w:rPr>
  </w:style>
  <w:style w:type="character" w:customStyle="1" w:styleId="MTEquationSection">
    <w:name w:val="MTEquationSection"/>
    <w:basedOn w:val="DefaultParagraphFont"/>
    <w:qFormat/>
    <w:rPr>
      <w:rFonts w:ascii="Times New Roman" w:eastAsia="SimHei" w:hAnsi="Times New Roman" w:cs="Times New Roman"/>
      <w:b/>
      <w:vanish/>
      <w:color w:val="FF0000"/>
      <w:sz w:val="30"/>
      <w:szCs w:val="30"/>
      <w:lang w:val="en-AU" w:bidi="ar"/>
    </w:rPr>
  </w:style>
  <w:style w:type="character" w:styleId="UnresolvedMention">
    <w:name w:val="Unresolved Mention"/>
    <w:basedOn w:val="DefaultParagraphFont"/>
    <w:uiPriority w:val="99"/>
    <w:semiHidden/>
    <w:unhideWhenUsed/>
    <w:rsid w:val="00AF4CE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3260A"/>
    <w:rPr>
      <w:rFonts w:ascii="Microsoft YaHei" w:eastAsia="Microsoft YaHei" w:hAnsi="Microsoft YaHei"/>
      <w:sz w:val="21"/>
      <w:szCs w:val="22"/>
    </w:rPr>
  </w:style>
  <w:style w:type="table" w:customStyle="1" w:styleId="PlainTable21">
    <w:name w:val="Plain Table 21"/>
    <w:basedOn w:val="TableNormal"/>
    <w:uiPriority w:val="42"/>
    <w:qFormat/>
    <w:rsid w:val="00E417FE"/>
    <w:rPr>
      <w:rFonts w:asciiTheme="minorHAnsi" w:eastAsiaTheme="minorEastAsia" w:hAnsiTheme="minorHAnsi" w:cstheme="minorBidi"/>
      <w:kern w:val="2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C1D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C940163-66A3-4D76-84A1-984E94C00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36</Characters>
  <Application>Microsoft Office Word</Application>
  <DocSecurity>0</DocSecurity>
  <Lines>2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che POI</dc:creator>
  <cp:lastModifiedBy>Charles Brophy</cp:lastModifiedBy>
  <cp:revision>10</cp:revision>
  <cp:lastPrinted>2022-11-15T00:46:00Z</cp:lastPrinted>
  <dcterms:created xsi:type="dcterms:W3CDTF">2023-02-07T02:59:00Z</dcterms:created>
  <dcterms:modified xsi:type="dcterms:W3CDTF">2024-02-02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Preferences">
    <vt:lpwstr>[Styles]_x000d_
Text=Times New Roman_x000d_
Function=Times New Roman_x000d_
Variable=Times New Roman,I_x000d_
LCGreek=Symbol,I_x000d_
UCGreek=Symbol_x000d_
Symbol=Symbol_x000d_
Vector=Times New Roman,B_x000d_
Number=Times New Roman_x000d_
User1=Courier New_x000d_
User2=Times New Roman_x000d_
MTExtra=MT Extra_x000d_
TextFE=宋体_x000d_</vt:lpwstr>
  </property>
  <property fmtid="{D5CDD505-2E9C-101B-9397-08002B2CF9AE}" pid="4" name="MTPreferences 1">
    <vt:lpwstr>
_x000d_
[Sizes]_x000d_
Full=10 pt_x000d_
Script=58 %_x000d_
ScriptScript=42 %_x000d_
Symbol=150 %_x000d_
SubSymbol=100 %_x000d_
User1=75 %_x000d_
User2=150 %_x000d_
SmallLargeIncr=1 pt_x000d_
_x000d_
[Spacing]_x000d_
LineSpacing=150 %_x000d_
MatrixRowSpacing=150 %_x000d_
MatrixColSpacing=100 %_x000d_
SuperscriptHeight=45 %_x000d_
SubscriptDepth=25 </vt:lpwstr>
  </property>
  <property fmtid="{D5CDD505-2E9C-101B-9397-08002B2CF9AE}" pid="5" name="MTPreferences 2">
    <vt:lpwstr>%_x000d_
SubSupGap=8 %_x000d_
LimHeight=25 %_x000d_
LimDepth=100 %_x000d_
LimLineSpacing=100 %_x000d_
NumerHeight=35 %_x000d_
DenomDepth=100 %_x000d_
FractBarOver=8 %_x000d_
FractBarThick=5 %_x000d_
SubFractBarThick=2.5 %_x000d_
FractGap=8 %_x000d_
FenceOver=8 %_x000d_
OperSpacing=100 %_x000d_
NonOperSpacing=100 %_x000d_
CharWidth=0 %_x000d_
M</vt:lpwstr>
  </property>
  <property fmtid="{D5CDD505-2E9C-101B-9397-08002B2CF9AE}" pid="6" name="MTPreferences 3">
    <vt:lpwstr>inGap=8 %_x000d_
VertRadGap=17 %_x000d_
HorizRadGap=8 %_x000d_
RadWidth=100 %_x000d_
EmbellGap=12.5 %_x000d_
PrimeHeight=45 %_x000d_
BoxStrokeThick=5 %_x000d_
StikeThruThick=5 %_x000d_
MatrixLineThick=5 %_x000d_
RadStrokeThick=5 %_x000d_
HorizFenceGap=10 %_x000d_
_x000d_
</vt:lpwstr>
  </property>
  <property fmtid="{D5CDD505-2E9C-101B-9397-08002B2CF9AE}" pid="7" name="MTPreferenceSource">
    <vt:lpwstr>test.eqp</vt:lpwstr>
  </property>
  <property fmtid="{D5CDD505-2E9C-101B-9397-08002B2CF9AE}" pid="8" name="MTEquationNumber2">
    <vt:lpwstr>(1)</vt:lpwstr>
  </property>
  <property fmtid="{D5CDD505-2E9C-101B-9397-08002B2CF9AE}" pid="9" name="MTCustomEquationNumber">
    <vt:lpwstr>1</vt:lpwstr>
  </property>
  <property fmtid="{D5CDD505-2E9C-101B-9397-08002B2CF9AE}" pid="10" name="MTEquationSection">
    <vt:lpwstr>1</vt:lpwstr>
  </property>
  <property fmtid="{D5CDD505-2E9C-101B-9397-08002B2CF9AE}" pid="11" name="KSOProductBuildVer">
    <vt:lpwstr>2052-11.1.0.12313</vt:lpwstr>
  </property>
  <property fmtid="{D5CDD505-2E9C-101B-9397-08002B2CF9AE}" pid="12" name="ICV">
    <vt:lpwstr>B64918F82E11498CB705E4FAA84F5795</vt:lpwstr>
  </property>
  <property fmtid="{D5CDD505-2E9C-101B-9397-08002B2CF9AE}" pid="13" name="GrammarlyDocumentId">
    <vt:lpwstr>68ea08ed62e5d0cf5f0602026344af8a9e6b6ab1118e40455e99c95a1cf04efd</vt:lpwstr>
  </property>
</Properties>
</file>